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866B9" w14:textId="1B3014C8" w:rsidR="00B41DC2" w:rsidRPr="008D7B67" w:rsidRDefault="00B41DC2" w:rsidP="00B41DC2">
      <w:pPr>
        <w:pStyle w:val="Default"/>
        <w:rPr>
          <w:color w:val="3F3F3F" w:themeColor="text1"/>
          <w:sz w:val="20"/>
          <w:szCs w:val="20"/>
        </w:rPr>
      </w:pPr>
      <w:r w:rsidRPr="008D7B67">
        <w:rPr>
          <w:color w:val="3F3F3F" w:themeColor="text1"/>
          <w:sz w:val="20"/>
          <w:szCs w:val="20"/>
        </w:rPr>
        <w:t xml:space="preserve">For the purposes of this </w:t>
      </w:r>
      <w:r w:rsidR="000B76C8" w:rsidRPr="008D7B67">
        <w:rPr>
          <w:color w:val="3F3F3F" w:themeColor="text1"/>
          <w:sz w:val="20"/>
          <w:szCs w:val="20"/>
        </w:rPr>
        <w:t>survey</w:t>
      </w:r>
      <w:r w:rsidRPr="008D7B67">
        <w:rPr>
          <w:color w:val="3F3F3F" w:themeColor="text1"/>
          <w:sz w:val="20"/>
          <w:szCs w:val="20"/>
        </w:rPr>
        <w:t xml:space="preserve">, The Academy is defining virtual health to include: </w:t>
      </w:r>
    </w:p>
    <w:p w14:paraId="1B29AB8A" w14:textId="77777777" w:rsidR="00B41DC2" w:rsidRPr="008D7B67" w:rsidRDefault="00B41DC2" w:rsidP="00B41DC2">
      <w:pPr>
        <w:pStyle w:val="Default"/>
        <w:numPr>
          <w:ilvl w:val="0"/>
          <w:numId w:val="11"/>
        </w:numPr>
        <w:spacing w:after="43"/>
        <w:rPr>
          <w:color w:val="3F3F3F" w:themeColor="text1"/>
          <w:sz w:val="20"/>
          <w:szCs w:val="20"/>
        </w:rPr>
      </w:pPr>
      <w:r w:rsidRPr="008D7B67">
        <w:rPr>
          <w:b/>
          <w:bCs/>
          <w:color w:val="3F3F3F" w:themeColor="text1"/>
          <w:sz w:val="20"/>
          <w:szCs w:val="20"/>
        </w:rPr>
        <w:t xml:space="preserve">Live (synchronous) videoconferencing: </w:t>
      </w:r>
      <w:r w:rsidRPr="008D7B67">
        <w:rPr>
          <w:color w:val="3F3F3F" w:themeColor="text1"/>
          <w:sz w:val="20"/>
          <w:szCs w:val="20"/>
        </w:rPr>
        <w:t xml:space="preserve">a two-way audiovisual link between a patient and a care provider </w:t>
      </w:r>
    </w:p>
    <w:p w14:paraId="28A688ED" w14:textId="77777777" w:rsidR="00B41DC2" w:rsidRPr="008D7B67" w:rsidRDefault="00B41DC2" w:rsidP="00B41DC2">
      <w:pPr>
        <w:pStyle w:val="Default"/>
        <w:numPr>
          <w:ilvl w:val="0"/>
          <w:numId w:val="11"/>
        </w:numPr>
        <w:spacing w:after="43"/>
        <w:rPr>
          <w:color w:val="3F3F3F" w:themeColor="text1"/>
          <w:sz w:val="20"/>
          <w:szCs w:val="20"/>
        </w:rPr>
      </w:pPr>
      <w:r w:rsidRPr="008D7B67">
        <w:rPr>
          <w:b/>
          <w:bCs/>
          <w:color w:val="3F3F3F" w:themeColor="text1"/>
          <w:sz w:val="20"/>
          <w:szCs w:val="20"/>
        </w:rPr>
        <w:t xml:space="preserve">Store-and-forward (asynchronous) care delivery: </w:t>
      </w:r>
      <w:r w:rsidRPr="008D7B67">
        <w:rPr>
          <w:color w:val="3F3F3F" w:themeColor="text1"/>
          <w:sz w:val="20"/>
          <w:szCs w:val="20"/>
        </w:rPr>
        <w:t xml:space="preserve">transmission of a recorded health history to a health practitioner or patient </w:t>
      </w:r>
    </w:p>
    <w:p w14:paraId="17DFC3FE" w14:textId="77777777" w:rsidR="00B41DC2" w:rsidRPr="008D7B67" w:rsidRDefault="00B41DC2" w:rsidP="00B41DC2">
      <w:pPr>
        <w:pStyle w:val="Default"/>
        <w:numPr>
          <w:ilvl w:val="0"/>
          <w:numId w:val="11"/>
        </w:numPr>
        <w:spacing w:after="43"/>
        <w:rPr>
          <w:color w:val="3F3F3F" w:themeColor="text1"/>
          <w:sz w:val="20"/>
          <w:szCs w:val="20"/>
        </w:rPr>
      </w:pPr>
      <w:r w:rsidRPr="008D7B67">
        <w:rPr>
          <w:b/>
          <w:bCs/>
          <w:color w:val="3F3F3F" w:themeColor="text1"/>
          <w:sz w:val="20"/>
          <w:szCs w:val="20"/>
        </w:rPr>
        <w:t xml:space="preserve">Remote patient monitoring (RPM): </w:t>
      </w:r>
      <w:r w:rsidRPr="008D7B67">
        <w:rPr>
          <w:color w:val="3F3F3F" w:themeColor="text1"/>
          <w:sz w:val="20"/>
          <w:szCs w:val="20"/>
        </w:rPr>
        <w:t xml:space="preserve">the use of connected electronic tools to record personal health and medical data in one location for review by a provider in another location, usually at a different time. </w:t>
      </w:r>
    </w:p>
    <w:p w14:paraId="2F3F7418" w14:textId="19D421F2" w:rsidR="00B41DC2" w:rsidRPr="008D7B67" w:rsidRDefault="00B41DC2" w:rsidP="00B41DC2">
      <w:pPr>
        <w:pStyle w:val="Default"/>
        <w:numPr>
          <w:ilvl w:val="0"/>
          <w:numId w:val="11"/>
        </w:numPr>
        <w:spacing w:after="43"/>
        <w:rPr>
          <w:color w:val="3F3F3F" w:themeColor="text1"/>
          <w:sz w:val="20"/>
          <w:szCs w:val="20"/>
        </w:rPr>
      </w:pPr>
      <w:r w:rsidRPr="008D7B67">
        <w:rPr>
          <w:b/>
          <w:bCs/>
          <w:color w:val="3F3F3F" w:themeColor="text1"/>
          <w:sz w:val="20"/>
          <w:szCs w:val="20"/>
        </w:rPr>
        <w:t>Mobile health (mHealth</w:t>
      </w:r>
      <w:r w:rsidRPr="008D7B67">
        <w:rPr>
          <w:color w:val="3F3F3F" w:themeColor="text1"/>
          <w:sz w:val="20"/>
          <w:szCs w:val="20"/>
        </w:rPr>
        <w:t xml:space="preserve">): health care and public health information provided through mobile devices. The information may include general educational information, targeted texts, and notifications about disease outbreaks. </w:t>
      </w:r>
    </w:p>
    <w:p w14:paraId="594DFBF5" w14:textId="77777777" w:rsidR="00B41DC2" w:rsidRPr="008D7B67" w:rsidRDefault="00B41DC2" w:rsidP="00B41DC2">
      <w:pPr>
        <w:pStyle w:val="Heading1"/>
      </w:pPr>
      <w:r w:rsidRPr="008D7B67">
        <w:t>General Quantitative Survey</w:t>
      </w:r>
    </w:p>
    <w:p w14:paraId="59710C6B" w14:textId="382724E5" w:rsidR="005714AC" w:rsidRPr="008D7B67" w:rsidRDefault="005714AC" w:rsidP="005714AC">
      <w:pPr>
        <w:rPr>
          <w:i/>
          <w:iCs/>
        </w:rPr>
      </w:pPr>
      <w:r w:rsidRPr="008D7B67">
        <w:rPr>
          <w:i/>
          <w:iCs/>
        </w:rPr>
        <w:t xml:space="preserve">Target Audience: </w:t>
      </w:r>
      <w:r w:rsidR="00833AF5" w:rsidRPr="008D7B67">
        <w:rPr>
          <w:i/>
          <w:iCs/>
        </w:rPr>
        <w:t xml:space="preserve">all participating executive </w:t>
      </w:r>
      <w:r w:rsidR="002A46A2" w:rsidRPr="008D7B67">
        <w:rPr>
          <w:i/>
          <w:iCs/>
        </w:rPr>
        <w:t>cohorts</w:t>
      </w:r>
      <w:r w:rsidR="00833AF5" w:rsidRPr="008D7B67">
        <w:rPr>
          <w:i/>
          <w:iCs/>
        </w:rPr>
        <w:t xml:space="preserve"> </w:t>
      </w:r>
    </w:p>
    <w:p w14:paraId="704D128C" w14:textId="57CD8A88" w:rsidR="00B41DC2" w:rsidRPr="008D7B67" w:rsidRDefault="00B41DC2" w:rsidP="00B41DC2">
      <w:pPr>
        <w:pStyle w:val="Default"/>
        <w:spacing w:after="43"/>
        <w:rPr>
          <w:sz w:val="20"/>
          <w:szCs w:val="20"/>
        </w:rPr>
      </w:pPr>
    </w:p>
    <w:p w14:paraId="03485F0C" w14:textId="71D5DB8C" w:rsidR="00AF06E7" w:rsidRPr="008D7B67" w:rsidRDefault="00413F6E" w:rsidP="00AF06E7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How would you describe your health system’s virtual health governance structure?</w:t>
      </w:r>
    </w:p>
    <w:p w14:paraId="38DD5FA9" w14:textId="12E37EB1" w:rsidR="0099514B" w:rsidRPr="008D7B67" w:rsidRDefault="00684E7D" w:rsidP="0099514B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N</w:t>
      </w:r>
      <w:r w:rsidR="00A44D8A" w:rsidRPr="008D7B67">
        <w:rPr>
          <w:rFonts w:cs="Arial"/>
          <w:sz w:val="20"/>
          <w:szCs w:val="20"/>
        </w:rPr>
        <w:t xml:space="preserve">o clear </w:t>
      </w:r>
      <w:r w:rsidRPr="008D7B67">
        <w:rPr>
          <w:rFonts w:cs="Arial"/>
          <w:sz w:val="20"/>
          <w:szCs w:val="20"/>
        </w:rPr>
        <w:t xml:space="preserve">governance </w:t>
      </w:r>
      <w:proofErr w:type="gramStart"/>
      <w:r w:rsidR="00A44D8A" w:rsidRPr="008D7B67">
        <w:rPr>
          <w:rFonts w:cs="Arial"/>
          <w:sz w:val="20"/>
          <w:szCs w:val="20"/>
        </w:rPr>
        <w:t>structure</w:t>
      </w:r>
      <w:proofErr w:type="gramEnd"/>
    </w:p>
    <w:p w14:paraId="34548F62" w14:textId="5DBF4208" w:rsidR="0099514B" w:rsidRPr="008D7B67" w:rsidRDefault="00684E7D" w:rsidP="0099514B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Defined but d</w:t>
      </w:r>
      <w:r w:rsidR="0099514B" w:rsidRPr="008D7B67">
        <w:rPr>
          <w:rFonts w:cs="Arial"/>
          <w:sz w:val="20"/>
          <w:szCs w:val="20"/>
        </w:rPr>
        <w:t xml:space="preserve">ecentralized </w:t>
      </w:r>
      <w:r w:rsidRPr="008D7B67">
        <w:rPr>
          <w:rFonts w:cs="Arial"/>
          <w:sz w:val="20"/>
          <w:szCs w:val="20"/>
        </w:rPr>
        <w:t>governance structure</w:t>
      </w:r>
    </w:p>
    <w:p w14:paraId="79FA4CDF" w14:textId="4D40481D" w:rsidR="00A44D8A" w:rsidRPr="008D7B67" w:rsidRDefault="00CB398F" w:rsidP="0099514B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Defined and centralized governance structure </w:t>
      </w:r>
    </w:p>
    <w:p w14:paraId="4BEF4A4A" w14:textId="6BA2A95E" w:rsidR="00D1228F" w:rsidRPr="008D7B67" w:rsidRDefault="00A44D8A" w:rsidP="00D1228F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</w:t>
      </w:r>
      <w:r w:rsidR="00CB398F" w:rsidRPr="008D7B67">
        <w:rPr>
          <w:rFonts w:cs="Arial"/>
          <w:sz w:val="20"/>
          <w:szCs w:val="20"/>
        </w:rPr>
        <w:t>: ____________________</w:t>
      </w:r>
    </w:p>
    <w:p w14:paraId="3324C58C" w14:textId="1D5A4EC9" w:rsidR="00984A68" w:rsidRPr="008D7B67" w:rsidRDefault="00984A68" w:rsidP="00F9524F">
      <w:pPr>
        <w:rPr>
          <w:rFonts w:cs="Arial"/>
          <w:sz w:val="20"/>
          <w:szCs w:val="20"/>
        </w:rPr>
      </w:pPr>
    </w:p>
    <w:p w14:paraId="2C8D3E60" w14:textId="3BB4664A" w:rsidR="005E1198" w:rsidRPr="008D7B67" w:rsidRDefault="005E1198" w:rsidP="005E1198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Pre-COVID, where did your organization fall on</w:t>
      </w:r>
      <w:r w:rsidR="00F71492" w:rsidRPr="008D7B67">
        <w:rPr>
          <w:rFonts w:cs="Arial"/>
          <w:sz w:val="20"/>
          <w:szCs w:val="20"/>
        </w:rPr>
        <w:t xml:space="preserve"> </w:t>
      </w:r>
      <w:r w:rsidRPr="008D7B67">
        <w:rPr>
          <w:rFonts w:cs="Arial"/>
          <w:sz w:val="20"/>
          <w:szCs w:val="20"/>
        </w:rPr>
        <w:t xml:space="preserve">the spectrum in pursuing the following virtual health </w:t>
      </w:r>
      <w:r w:rsidR="009E0559" w:rsidRPr="008D7B67">
        <w:rPr>
          <w:rFonts w:cs="Arial"/>
          <w:sz w:val="20"/>
          <w:szCs w:val="20"/>
        </w:rPr>
        <w:t xml:space="preserve">modalities? </w:t>
      </w:r>
    </w:p>
    <w:p w14:paraId="523D6B43" w14:textId="36EC9505" w:rsidR="009E0559" w:rsidRPr="008D7B67" w:rsidRDefault="009E0559" w:rsidP="009E0559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Synchronous care (e.g., videoconferencing)</w:t>
      </w:r>
    </w:p>
    <w:p w14:paraId="1BF9F282" w14:textId="49704D5D" w:rsidR="009E0559" w:rsidRPr="008D7B67" w:rsidRDefault="009E0559" w:rsidP="009E0559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A</w:t>
      </w:r>
      <w:r w:rsidR="0074344A" w:rsidRPr="008D7B67">
        <w:rPr>
          <w:rFonts w:cs="Arial"/>
          <w:sz w:val="20"/>
          <w:szCs w:val="20"/>
        </w:rPr>
        <w:t>s</w:t>
      </w:r>
      <w:r w:rsidRPr="008D7B67">
        <w:rPr>
          <w:rFonts w:cs="Arial"/>
          <w:sz w:val="20"/>
          <w:szCs w:val="20"/>
        </w:rPr>
        <w:t xml:space="preserve">ynchronous care (e.g., store and forward videoconferencing, </w:t>
      </w:r>
      <w:proofErr w:type="spellStart"/>
      <w:r w:rsidRPr="008D7B67">
        <w:rPr>
          <w:rFonts w:cs="Arial"/>
          <w:sz w:val="20"/>
          <w:szCs w:val="20"/>
        </w:rPr>
        <w:t>eVisit</w:t>
      </w:r>
      <w:proofErr w:type="spellEnd"/>
      <w:r w:rsidRPr="008D7B67">
        <w:rPr>
          <w:rFonts w:cs="Arial"/>
          <w:sz w:val="20"/>
          <w:szCs w:val="20"/>
        </w:rPr>
        <w:t>)</w:t>
      </w:r>
    </w:p>
    <w:p w14:paraId="6A9FBB37" w14:textId="65D81DE1" w:rsidR="009E0559" w:rsidRPr="008D7B67" w:rsidRDefault="0074344A" w:rsidP="009E0559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Remote patient monitoring </w:t>
      </w:r>
    </w:p>
    <w:p w14:paraId="2EFF35DA" w14:textId="2FA66B95" w:rsidR="0074344A" w:rsidRPr="008D7B67" w:rsidRDefault="0074344A" w:rsidP="009E0559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Mobile health </w:t>
      </w:r>
    </w:p>
    <w:p w14:paraId="1E7A0075" w14:textId="283E997D" w:rsidR="0074344A" w:rsidRPr="008D7B67" w:rsidRDefault="0074344A" w:rsidP="0074344A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Ranking: 1 (Conservative) to 5 (Innovator/early adopt</w:t>
      </w:r>
      <w:r w:rsidR="00F71492" w:rsidRPr="008D7B67">
        <w:rPr>
          <w:rFonts w:cs="Arial"/>
          <w:sz w:val="20"/>
          <w:szCs w:val="20"/>
        </w:rPr>
        <w:t xml:space="preserve">er) </w:t>
      </w:r>
    </w:p>
    <w:p w14:paraId="04931F50" w14:textId="77777777" w:rsidR="00F71492" w:rsidRPr="008D7B67" w:rsidRDefault="00F71492" w:rsidP="00F71492">
      <w:pPr>
        <w:rPr>
          <w:rFonts w:cs="Arial"/>
          <w:sz w:val="20"/>
          <w:szCs w:val="20"/>
        </w:rPr>
      </w:pPr>
    </w:p>
    <w:p w14:paraId="40D1B3CE" w14:textId="38C5F121" w:rsidR="00984A68" w:rsidRPr="008D7B67" w:rsidRDefault="00177D64" w:rsidP="00984A68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Beyond the immediate response to the pandemic, to what extent do you plan to scale your virtual health services across the next 6 </w:t>
      </w:r>
      <w:r w:rsidR="009B3A33" w:rsidRPr="008D7B67">
        <w:rPr>
          <w:rFonts w:cs="Arial"/>
          <w:sz w:val="20"/>
          <w:szCs w:val="20"/>
        </w:rPr>
        <w:t>-</w:t>
      </w:r>
      <w:r w:rsidRPr="008D7B67">
        <w:rPr>
          <w:rFonts w:cs="Arial"/>
          <w:sz w:val="20"/>
          <w:szCs w:val="20"/>
        </w:rPr>
        <w:t xml:space="preserve">12 </w:t>
      </w:r>
      <w:r w:rsidR="009B3A33" w:rsidRPr="008D7B67">
        <w:rPr>
          <w:rFonts w:cs="Arial"/>
          <w:sz w:val="20"/>
          <w:szCs w:val="20"/>
        </w:rPr>
        <w:t>months</w:t>
      </w:r>
      <w:r w:rsidR="00984A68" w:rsidRPr="008D7B67">
        <w:rPr>
          <w:rFonts w:cs="Arial"/>
          <w:sz w:val="20"/>
          <w:szCs w:val="20"/>
        </w:rPr>
        <w:t>?</w:t>
      </w:r>
    </w:p>
    <w:p w14:paraId="47EBC1C6" w14:textId="1CC0553C" w:rsidR="00984A68" w:rsidRPr="008D7B67" w:rsidRDefault="00984A68" w:rsidP="00984A68">
      <w:pPr>
        <w:pStyle w:val="ListParagraph"/>
        <w:numPr>
          <w:ilvl w:val="1"/>
          <w:numId w:val="1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We </w:t>
      </w:r>
      <w:r w:rsidRPr="008D7B67">
        <w:rPr>
          <w:rFonts w:cs="Arial"/>
          <w:b/>
          <w:bCs/>
          <w:sz w:val="20"/>
          <w:szCs w:val="20"/>
        </w:rPr>
        <w:t xml:space="preserve">plan to continue to grow </w:t>
      </w:r>
      <w:r w:rsidRPr="008D7B67">
        <w:rPr>
          <w:rFonts w:cs="Arial"/>
          <w:sz w:val="20"/>
          <w:szCs w:val="20"/>
        </w:rPr>
        <w:t>most or all of our virtual health offerings for the foreseeable future.</w:t>
      </w:r>
    </w:p>
    <w:p w14:paraId="3A759DE6" w14:textId="199294E6" w:rsidR="00984A68" w:rsidRPr="008D7B67" w:rsidRDefault="00984A68" w:rsidP="00984A68">
      <w:pPr>
        <w:pStyle w:val="ListParagraph"/>
        <w:numPr>
          <w:ilvl w:val="1"/>
          <w:numId w:val="1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We </w:t>
      </w:r>
      <w:r w:rsidRPr="008D7B67">
        <w:rPr>
          <w:rFonts w:cs="Arial"/>
          <w:b/>
          <w:bCs/>
          <w:sz w:val="20"/>
          <w:szCs w:val="20"/>
        </w:rPr>
        <w:t>plan to</w:t>
      </w:r>
      <w:r w:rsidRPr="008D7B67">
        <w:rPr>
          <w:rFonts w:cs="Arial"/>
          <w:sz w:val="20"/>
          <w:szCs w:val="20"/>
        </w:rPr>
        <w:t xml:space="preserve"> </w:t>
      </w:r>
      <w:r w:rsidRPr="008D7B67">
        <w:rPr>
          <w:rFonts w:cs="Arial"/>
          <w:b/>
          <w:bCs/>
          <w:sz w:val="20"/>
          <w:szCs w:val="20"/>
        </w:rPr>
        <w:t>maintain</w:t>
      </w:r>
      <w:r w:rsidRPr="008D7B67">
        <w:rPr>
          <w:rFonts w:cs="Arial"/>
          <w:sz w:val="20"/>
          <w:szCs w:val="20"/>
        </w:rPr>
        <w:t xml:space="preserve"> most or all of our virtual health offerings at close to their current state.</w:t>
      </w:r>
    </w:p>
    <w:p w14:paraId="4D3759A5" w14:textId="2371BE11" w:rsidR="00984A68" w:rsidRPr="008D7B67" w:rsidRDefault="009B3A33" w:rsidP="00984A68">
      <w:pPr>
        <w:pStyle w:val="ListParagraph"/>
        <w:numPr>
          <w:ilvl w:val="1"/>
          <w:numId w:val="1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e</w:t>
      </w:r>
      <w:r w:rsidR="00984A68" w:rsidRPr="008D7B67">
        <w:rPr>
          <w:rFonts w:cs="Arial"/>
          <w:sz w:val="20"/>
          <w:szCs w:val="20"/>
        </w:rPr>
        <w:t xml:space="preserve"> </w:t>
      </w:r>
      <w:r w:rsidR="00984A68" w:rsidRPr="008D7B67">
        <w:rPr>
          <w:rFonts w:cs="Arial"/>
          <w:b/>
          <w:bCs/>
          <w:sz w:val="20"/>
          <w:szCs w:val="20"/>
        </w:rPr>
        <w:t>plan to</w:t>
      </w:r>
      <w:r w:rsidR="00984A68" w:rsidRPr="008D7B67">
        <w:rPr>
          <w:rFonts w:cs="Arial"/>
          <w:sz w:val="20"/>
          <w:szCs w:val="20"/>
        </w:rPr>
        <w:t xml:space="preserve"> </w:t>
      </w:r>
      <w:r w:rsidR="00984A68" w:rsidRPr="008D7B67">
        <w:rPr>
          <w:rFonts w:cs="Arial"/>
          <w:b/>
          <w:bCs/>
          <w:sz w:val="20"/>
          <w:szCs w:val="20"/>
        </w:rPr>
        <w:t>roll back</w:t>
      </w:r>
      <w:r w:rsidR="00984A68" w:rsidRPr="008D7B67">
        <w:rPr>
          <w:rFonts w:cs="Arial"/>
          <w:sz w:val="20"/>
          <w:szCs w:val="20"/>
        </w:rPr>
        <w:t xml:space="preserve"> some of our virtual health offerings as some care shifts back towards in-person.</w:t>
      </w:r>
    </w:p>
    <w:p w14:paraId="5F76E7A8" w14:textId="2C18457F" w:rsidR="00984A68" w:rsidRPr="008D7B67" w:rsidRDefault="009B3A33" w:rsidP="00984A68">
      <w:pPr>
        <w:pStyle w:val="ListParagraph"/>
        <w:numPr>
          <w:ilvl w:val="1"/>
          <w:numId w:val="1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</w:t>
      </w:r>
      <w:r w:rsidR="003E34EC" w:rsidRPr="008D7B67">
        <w:rPr>
          <w:rFonts w:cs="Arial"/>
          <w:sz w:val="20"/>
          <w:szCs w:val="20"/>
        </w:rPr>
        <w:t xml:space="preserve">: </w:t>
      </w:r>
      <w:r w:rsidR="00984A68" w:rsidRPr="008D7B67">
        <w:rPr>
          <w:rFonts w:cs="Arial"/>
          <w:sz w:val="20"/>
          <w:szCs w:val="20"/>
        </w:rPr>
        <w:t>___________</w:t>
      </w:r>
    </w:p>
    <w:p w14:paraId="043D8C08" w14:textId="77777777" w:rsidR="00B332D8" w:rsidRPr="008D7B67" w:rsidRDefault="00B332D8" w:rsidP="00B332D8">
      <w:pPr>
        <w:pStyle w:val="ListParagraph"/>
        <w:rPr>
          <w:rFonts w:cs="Arial"/>
          <w:sz w:val="20"/>
          <w:szCs w:val="20"/>
        </w:rPr>
      </w:pPr>
    </w:p>
    <w:p w14:paraId="21F8B3C5" w14:textId="3066096B" w:rsidR="0021371A" w:rsidRPr="008D7B67" w:rsidRDefault="0021371A" w:rsidP="0021371A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How would you describe your health system’s virtual health budget?</w:t>
      </w:r>
    </w:p>
    <w:p w14:paraId="6BC0DF76" w14:textId="0171AA78" w:rsidR="0075524A" w:rsidRPr="008D7B67" w:rsidRDefault="0075524A" w:rsidP="0075524A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No defined virtual health budget</w:t>
      </w:r>
    </w:p>
    <w:p w14:paraId="00A57DE3" w14:textId="5BD656C3" w:rsidR="00A53914" w:rsidRPr="008D7B67" w:rsidRDefault="00E22C3F" w:rsidP="0075524A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Disparate budgets sit across various functions/levels </w:t>
      </w:r>
    </w:p>
    <w:p w14:paraId="4B743434" w14:textId="5071A895" w:rsidR="0075524A" w:rsidRPr="008D7B67" w:rsidRDefault="00A53914" w:rsidP="0075524A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Defined v</w:t>
      </w:r>
      <w:r w:rsidR="0075524A" w:rsidRPr="008D7B67">
        <w:rPr>
          <w:rFonts w:cs="Arial"/>
          <w:sz w:val="20"/>
          <w:szCs w:val="20"/>
        </w:rPr>
        <w:t>irtual health budgets live within broader service line budgets</w:t>
      </w:r>
    </w:p>
    <w:p w14:paraId="0FF0E186" w14:textId="58788BF1" w:rsidR="0075524A" w:rsidRPr="008D7B67" w:rsidRDefault="00050E73" w:rsidP="0075524A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Defined b</w:t>
      </w:r>
      <w:r w:rsidR="00350F33" w:rsidRPr="008D7B67">
        <w:rPr>
          <w:rFonts w:cs="Arial"/>
          <w:sz w:val="20"/>
          <w:szCs w:val="20"/>
        </w:rPr>
        <w:t>udget for virtual health at the system level</w:t>
      </w:r>
    </w:p>
    <w:p w14:paraId="6DAB97F1" w14:textId="2B05BF9D" w:rsidR="00350F33" w:rsidRPr="008D7B67" w:rsidRDefault="00350F33" w:rsidP="0075524A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</w:t>
      </w:r>
      <w:r w:rsidR="00E22C3F" w:rsidRPr="008D7B67">
        <w:rPr>
          <w:rFonts w:cs="Arial"/>
          <w:sz w:val="20"/>
          <w:szCs w:val="20"/>
        </w:rPr>
        <w:t>: ___________</w:t>
      </w:r>
    </w:p>
    <w:p w14:paraId="0A494DA9" w14:textId="77777777" w:rsidR="0021371A" w:rsidRPr="008D7B67" w:rsidRDefault="0021371A" w:rsidP="0021371A">
      <w:pPr>
        <w:pStyle w:val="ListParagraph"/>
        <w:rPr>
          <w:rFonts w:cs="Arial"/>
          <w:sz w:val="20"/>
          <w:szCs w:val="20"/>
        </w:rPr>
      </w:pPr>
    </w:p>
    <w:p w14:paraId="74E27D09" w14:textId="10CFE5A1" w:rsidR="003059EA" w:rsidRPr="008D7B67" w:rsidRDefault="00DC4B5B" w:rsidP="004C0AB5">
      <w:pPr>
        <w:pStyle w:val="ListParagraph"/>
        <w:numPr>
          <w:ilvl w:val="0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 xml:space="preserve">How would you rate your health system’s </w:t>
      </w:r>
      <w:r w:rsidR="003059EA" w:rsidRPr="008D7B67">
        <w:rPr>
          <w:rFonts w:cs="Arial"/>
          <w:color w:val="auto"/>
          <w:sz w:val="20"/>
          <w:szCs w:val="20"/>
        </w:rPr>
        <w:t>proficiency in the following categories</w:t>
      </w:r>
      <w:r w:rsidR="00D23B6A" w:rsidRPr="008D7B67">
        <w:rPr>
          <w:rFonts w:cs="Arial"/>
          <w:color w:val="auto"/>
          <w:sz w:val="20"/>
          <w:szCs w:val="20"/>
        </w:rPr>
        <w:t xml:space="preserve"> in relation to virtual health</w:t>
      </w:r>
      <w:r w:rsidR="003059EA" w:rsidRPr="008D7B67">
        <w:rPr>
          <w:rFonts w:cs="Arial"/>
          <w:color w:val="auto"/>
          <w:sz w:val="20"/>
          <w:szCs w:val="20"/>
        </w:rPr>
        <w:t>?</w:t>
      </w:r>
      <w:r w:rsidR="004C0AB5" w:rsidRPr="008D7B67">
        <w:rPr>
          <w:rFonts w:cs="Arial"/>
          <w:color w:val="auto"/>
          <w:sz w:val="20"/>
          <w:szCs w:val="20"/>
        </w:rPr>
        <w:t xml:space="preserve"> </w:t>
      </w:r>
    </w:p>
    <w:p w14:paraId="64C857F0" w14:textId="29CA5229" w:rsidR="003059EA" w:rsidRPr="008D7B67" w:rsidRDefault="003059EA" w:rsidP="003059EA">
      <w:pPr>
        <w:pStyle w:val="ListParagraph"/>
        <w:numPr>
          <w:ilvl w:val="1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 xml:space="preserve">Virtual health </w:t>
      </w:r>
      <w:r w:rsidR="007765CD" w:rsidRPr="008D7B67">
        <w:rPr>
          <w:rFonts w:cs="Arial"/>
          <w:color w:val="auto"/>
          <w:sz w:val="20"/>
          <w:szCs w:val="20"/>
        </w:rPr>
        <w:t>technology</w:t>
      </w:r>
    </w:p>
    <w:p w14:paraId="69E7C815" w14:textId="40332346" w:rsidR="003059EA" w:rsidRPr="008D7B67" w:rsidRDefault="004C0AB5" w:rsidP="003059EA">
      <w:pPr>
        <w:pStyle w:val="ListParagraph"/>
        <w:numPr>
          <w:ilvl w:val="1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>Data analytics capabilities</w:t>
      </w:r>
    </w:p>
    <w:p w14:paraId="04DD0EDF" w14:textId="1BC14730" w:rsidR="00526E6E" w:rsidRPr="008D7B67" w:rsidRDefault="00526E6E" w:rsidP="003059EA">
      <w:pPr>
        <w:pStyle w:val="ListParagraph"/>
        <w:numPr>
          <w:ilvl w:val="1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>Cybersecurity</w:t>
      </w:r>
    </w:p>
    <w:p w14:paraId="0096BEEC" w14:textId="77777777" w:rsidR="00E51507" w:rsidRPr="008D7B67" w:rsidRDefault="004C0AB5" w:rsidP="00E51507">
      <w:pPr>
        <w:pStyle w:val="ListParagraph"/>
        <w:numPr>
          <w:ilvl w:val="1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>Interoperability</w:t>
      </w:r>
    </w:p>
    <w:p w14:paraId="52AA879C" w14:textId="21D7771A" w:rsidR="00B45ACA" w:rsidRPr="008D7B67" w:rsidRDefault="00E51507" w:rsidP="00E51507">
      <w:pPr>
        <w:pStyle w:val="ListParagraph"/>
        <w:numPr>
          <w:ilvl w:val="2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>1</w:t>
      </w:r>
      <w:r w:rsidR="00B45ACA" w:rsidRPr="008D7B67">
        <w:rPr>
          <w:rFonts w:cs="Arial"/>
          <w:color w:val="auto"/>
          <w:sz w:val="20"/>
          <w:szCs w:val="20"/>
        </w:rPr>
        <w:t xml:space="preserve"> </w:t>
      </w:r>
      <w:r w:rsidR="008529EB" w:rsidRPr="008D7B67">
        <w:rPr>
          <w:rFonts w:cs="Arial"/>
          <w:color w:val="auto"/>
          <w:sz w:val="20"/>
          <w:szCs w:val="20"/>
        </w:rPr>
        <w:t>In early stages</w:t>
      </w:r>
    </w:p>
    <w:p w14:paraId="6061556C" w14:textId="23710187" w:rsidR="008529EB" w:rsidRPr="008D7B67" w:rsidRDefault="00E51507" w:rsidP="002B43BF">
      <w:pPr>
        <w:pStyle w:val="ListParagraph"/>
        <w:numPr>
          <w:ilvl w:val="2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lastRenderedPageBreak/>
        <w:t>2</w:t>
      </w:r>
      <w:r w:rsidR="006A1ACF" w:rsidRPr="008D7B67">
        <w:rPr>
          <w:rFonts w:cs="Arial"/>
          <w:color w:val="auto"/>
          <w:sz w:val="20"/>
          <w:szCs w:val="20"/>
        </w:rPr>
        <w:t xml:space="preserve"> Functional</w:t>
      </w:r>
      <w:r w:rsidRPr="008D7B67">
        <w:rPr>
          <w:rFonts w:cs="Arial"/>
          <w:color w:val="auto"/>
          <w:sz w:val="20"/>
          <w:szCs w:val="20"/>
        </w:rPr>
        <w:t xml:space="preserve"> but not </w:t>
      </w:r>
      <w:r w:rsidR="00334524" w:rsidRPr="008D7B67">
        <w:rPr>
          <w:rFonts w:cs="Arial"/>
          <w:color w:val="auto"/>
          <w:sz w:val="20"/>
          <w:szCs w:val="20"/>
        </w:rPr>
        <w:t>at goal</w:t>
      </w:r>
    </w:p>
    <w:p w14:paraId="03DB47FC" w14:textId="5FEA1964" w:rsidR="006A1ACF" w:rsidRPr="008D7B67" w:rsidRDefault="00334524" w:rsidP="002B43BF">
      <w:pPr>
        <w:pStyle w:val="ListParagraph"/>
        <w:numPr>
          <w:ilvl w:val="2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>3</w:t>
      </w:r>
      <w:r w:rsidR="006A1ACF" w:rsidRPr="008D7B67">
        <w:rPr>
          <w:rFonts w:cs="Arial"/>
          <w:color w:val="auto"/>
          <w:sz w:val="20"/>
          <w:szCs w:val="20"/>
        </w:rPr>
        <w:t xml:space="preserve"> </w:t>
      </w:r>
      <w:r w:rsidR="00E93002" w:rsidRPr="008D7B67">
        <w:rPr>
          <w:rFonts w:cs="Arial"/>
          <w:color w:val="auto"/>
          <w:sz w:val="20"/>
          <w:szCs w:val="20"/>
        </w:rPr>
        <w:t>At goal and advancing</w:t>
      </w:r>
    </w:p>
    <w:p w14:paraId="32DCE938" w14:textId="772458E3" w:rsidR="00E93002" w:rsidRPr="008D7B67" w:rsidRDefault="00E93002" w:rsidP="002B43BF">
      <w:pPr>
        <w:pStyle w:val="ListParagraph"/>
        <w:numPr>
          <w:ilvl w:val="2"/>
          <w:numId w:val="1"/>
        </w:numPr>
        <w:rPr>
          <w:rFonts w:cs="Arial"/>
          <w:color w:val="auto"/>
          <w:sz w:val="20"/>
          <w:szCs w:val="20"/>
        </w:rPr>
      </w:pPr>
      <w:r w:rsidRPr="008D7B67">
        <w:rPr>
          <w:rFonts w:cs="Arial"/>
          <w:color w:val="auto"/>
          <w:sz w:val="20"/>
          <w:szCs w:val="20"/>
        </w:rPr>
        <w:t xml:space="preserve">4 </w:t>
      </w:r>
      <w:r w:rsidR="00A059E7" w:rsidRPr="008D7B67">
        <w:rPr>
          <w:rFonts w:cs="Arial"/>
          <w:color w:val="auto"/>
          <w:sz w:val="20"/>
          <w:szCs w:val="20"/>
        </w:rPr>
        <w:t>Innovating at the cutting edge</w:t>
      </w:r>
    </w:p>
    <w:p w14:paraId="4872FE17" w14:textId="77777777" w:rsidR="00F85160" w:rsidRPr="008D7B67" w:rsidRDefault="00F85160" w:rsidP="00F85160">
      <w:pPr>
        <w:pStyle w:val="ListParagraph"/>
        <w:ind w:left="2160"/>
        <w:rPr>
          <w:rFonts w:cs="Arial"/>
          <w:color w:val="auto"/>
          <w:sz w:val="20"/>
          <w:szCs w:val="20"/>
        </w:rPr>
      </w:pPr>
    </w:p>
    <w:p w14:paraId="23281A83" w14:textId="77777777" w:rsidR="00F85160" w:rsidRPr="008D7B67" w:rsidRDefault="00F85160" w:rsidP="00F85160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How do you anticipate adjusting your approach to virtual health moving forward? </w:t>
      </w:r>
    </w:p>
    <w:p w14:paraId="548DD35A" w14:textId="77777777" w:rsidR="00F85160" w:rsidRPr="008D7B67" w:rsidRDefault="00F85160" w:rsidP="00F8516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Our existing virtual health system is </w:t>
      </w:r>
      <w:r w:rsidRPr="008D7B67">
        <w:rPr>
          <w:rFonts w:cs="Arial"/>
          <w:b/>
          <w:bCs/>
          <w:sz w:val="20"/>
          <w:szCs w:val="20"/>
        </w:rPr>
        <w:t>sufficient for most or all of our needs</w:t>
      </w:r>
      <w:r w:rsidRPr="008D7B67">
        <w:rPr>
          <w:rFonts w:cs="Arial"/>
          <w:sz w:val="20"/>
          <w:szCs w:val="20"/>
        </w:rPr>
        <w:t>, and we are focused on continuing to upgrade and optimize it going forward.</w:t>
      </w:r>
    </w:p>
    <w:p w14:paraId="5FF213A3" w14:textId="77777777" w:rsidR="00F85160" w:rsidRPr="008D7B67" w:rsidRDefault="00F85160" w:rsidP="00F8516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Our existing virtual health system </w:t>
      </w:r>
      <w:r w:rsidRPr="008D7B67">
        <w:rPr>
          <w:rFonts w:cs="Arial"/>
          <w:b/>
          <w:bCs/>
          <w:sz w:val="20"/>
          <w:szCs w:val="20"/>
        </w:rPr>
        <w:t>meets some of our needs</w:t>
      </w:r>
      <w:r w:rsidRPr="008D7B67">
        <w:rPr>
          <w:rFonts w:cs="Arial"/>
          <w:sz w:val="20"/>
          <w:szCs w:val="20"/>
        </w:rPr>
        <w:t>, but we are open to/seeking other systems which may offer a better overall fit.</w:t>
      </w:r>
    </w:p>
    <w:p w14:paraId="64E83C4A" w14:textId="7407C30B" w:rsidR="00F85160" w:rsidRPr="008D7B67" w:rsidRDefault="00F85160" w:rsidP="00F8516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ur existing virtual health system</w:t>
      </w:r>
      <w:r w:rsidR="00D97930" w:rsidRPr="008D7B67">
        <w:rPr>
          <w:rFonts w:cs="Arial"/>
          <w:sz w:val="20"/>
          <w:szCs w:val="20"/>
        </w:rPr>
        <w:t>s</w:t>
      </w:r>
      <w:r w:rsidRPr="008D7B67">
        <w:rPr>
          <w:rFonts w:cs="Arial"/>
          <w:sz w:val="20"/>
          <w:szCs w:val="20"/>
        </w:rPr>
        <w:t xml:space="preserve"> is </w:t>
      </w:r>
      <w:r w:rsidRPr="008D7B67">
        <w:rPr>
          <w:rFonts w:cs="Arial"/>
          <w:b/>
          <w:bCs/>
          <w:sz w:val="20"/>
          <w:szCs w:val="20"/>
        </w:rPr>
        <w:t>not sufficient for our needs going forward</w:t>
      </w:r>
      <w:r w:rsidRPr="008D7B67">
        <w:rPr>
          <w:rFonts w:cs="Arial"/>
          <w:sz w:val="20"/>
          <w:szCs w:val="20"/>
        </w:rPr>
        <w:t>, and we will need to heavily modify it or switch to a different system.</w:t>
      </w:r>
    </w:p>
    <w:p w14:paraId="3C5DC830" w14:textId="77777777" w:rsidR="00F85160" w:rsidRPr="008D7B67" w:rsidRDefault="00F85160" w:rsidP="00F8516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: _____________</w:t>
      </w:r>
    </w:p>
    <w:p w14:paraId="74D5A317" w14:textId="77777777" w:rsidR="00F85160" w:rsidRPr="008D7B67" w:rsidRDefault="00F85160" w:rsidP="00F85160">
      <w:pPr>
        <w:pStyle w:val="ListParagraph"/>
        <w:ind w:left="1440"/>
        <w:rPr>
          <w:rFonts w:cs="Arial"/>
          <w:sz w:val="20"/>
          <w:szCs w:val="20"/>
        </w:rPr>
      </w:pPr>
    </w:p>
    <w:p w14:paraId="70896262" w14:textId="1900B943" w:rsidR="00F85160" w:rsidRPr="008D7B67" w:rsidRDefault="00F85160" w:rsidP="006539C0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hat software</w:t>
      </w:r>
      <w:r w:rsidR="00681310" w:rsidRPr="008D7B67">
        <w:rPr>
          <w:rFonts w:cs="Arial"/>
          <w:sz w:val="20"/>
          <w:szCs w:val="20"/>
        </w:rPr>
        <w:t>(s)</w:t>
      </w:r>
      <w:r w:rsidRPr="008D7B67">
        <w:rPr>
          <w:rFonts w:cs="Arial"/>
          <w:sz w:val="20"/>
          <w:szCs w:val="20"/>
        </w:rPr>
        <w:t xml:space="preserve"> is your health system using for virtual health?</w:t>
      </w:r>
      <w:r w:rsidR="00681310" w:rsidRPr="008D7B67">
        <w:rPr>
          <w:rFonts w:cs="Arial"/>
          <w:sz w:val="20"/>
          <w:szCs w:val="20"/>
        </w:rPr>
        <w:t xml:space="preserve"> Check all that apply.</w:t>
      </w:r>
    </w:p>
    <w:p w14:paraId="718F77C3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Zoom</w:t>
      </w:r>
    </w:p>
    <w:p w14:paraId="27F2661B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EMR provider</w:t>
      </w:r>
    </w:p>
    <w:p w14:paraId="1943F3CD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Skype</w:t>
      </w:r>
    </w:p>
    <w:p w14:paraId="5EECB8B7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ebex</w:t>
      </w:r>
    </w:p>
    <w:p w14:paraId="0B454E40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eledoc</w:t>
      </w:r>
    </w:p>
    <w:p w14:paraId="7CD7B1F5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proofErr w:type="spellStart"/>
      <w:r w:rsidRPr="008D7B67">
        <w:rPr>
          <w:rFonts w:cs="Arial"/>
          <w:sz w:val="20"/>
          <w:szCs w:val="20"/>
        </w:rPr>
        <w:t>Vidyo</w:t>
      </w:r>
      <w:proofErr w:type="spellEnd"/>
    </w:p>
    <w:p w14:paraId="79D2F37E" w14:textId="77777777" w:rsidR="001943C6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proofErr w:type="spellStart"/>
      <w:r w:rsidRPr="008D7B67">
        <w:rPr>
          <w:rFonts w:cs="Arial"/>
          <w:sz w:val="20"/>
          <w:szCs w:val="20"/>
        </w:rPr>
        <w:t>Amwell</w:t>
      </w:r>
      <w:proofErr w:type="spellEnd"/>
    </w:p>
    <w:p w14:paraId="2B462713" w14:textId="4A4ED03E" w:rsidR="00FD045F" w:rsidRPr="008D7B67" w:rsidRDefault="001943C6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Intouch</w:t>
      </w:r>
    </w:p>
    <w:p w14:paraId="4C97BF9A" w14:textId="2996ECF9" w:rsidR="000B34CD" w:rsidRPr="008D7B67" w:rsidRDefault="000B34CD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Homegrown solution</w:t>
      </w:r>
    </w:p>
    <w:p w14:paraId="4423C06C" w14:textId="44A1EA12" w:rsidR="00B779F0" w:rsidRPr="008D7B67" w:rsidRDefault="00B779F0" w:rsidP="006539C0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</w:t>
      </w:r>
      <w:r w:rsidR="006539C0" w:rsidRPr="008D7B67">
        <w:rPr>
          <w:rFonts w:cs="Arial"/>
          <w:sz w:val="20"/>
          <w:szCs w:val="20"/>
        </w:rPr>
        <w:t>: ______________</w:t>
      </w:r>
    </w:p>
    <w:p w14:paraId="26CDBB4A" w14:textId="77777777" w:rsidR="001943C6" w:rsidRPr="008D7B67" w:rsidRDefault="001943C6" w:rsidP="001943C6">
      <w:pPr>
        <w:pStyle w:val="ListParagraph"/>
        <w:rPr>
          <w:rFonts w:cs="Arial"/>
          <w:sz w:val="20"/>
          <w:szCs w:val="20"/>
        </w:rPr>
      </w:pPr>
    </w:p>
    <w:p w14:paraId="22C74B34" w14:textId="116C555C" w:rsidR="00482566" w:rsidRPr="008D7B67" w:rsidRDefault="00482566" w:rsidP="000D5E7C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How would you rate your health system’s success </w:t>
      </w:r>
      <w:r w:rsidR="007B6B86" w:rsidRPr="008D7B67">
        <w:rPr>
          <w:rFonts w:cs="Arial"/>
          <w:sz w:val="20"/>
          <w:szCs w:val="20"/>
        </w:rPr>
        <w:t>with</w:t>
      </w:r>
      <w:r w:rsidRPr="008D7B67">
        <w:rPr>
          <w:rFonts w:cs="Arial"/>
          <w:sz w:val="20"/>
          <w:szCs w:val="20"/>
        </w:rPr>
        <w:t xml:space="preserve"> the following?</w:t>
      </w:r>
    </w:p>
    <w:p w14:paraId="78D3555D" w14:textId="42855DEF" w:rsidR="000D5E7C" w:rsidRPr="008D7B67" w:rsidRDefault="00DF1AAF" w:rsidP="00482566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Virtual health adoption</w:t>
      </w:r>
      <w:r w:rsidR="000D5E7C" w:rsidRPr="008D7B67">
        <w:rPr>
          <w:rFonts w:cs="Arial"/>
          <w:sz w:val="20"/>
          <w:szCs w:val="20"/>
        </w:rPr>
        <w:t xml:space="preserve"> among your physicians</w:t>
      </w:r>
    </w:p>
    <w:p w14:paraId="66F9D890" w14:textId="5BB27A10" w:rsidR="00482566" w:rsidRPr="008D7B67" w:rsidRDefault="00681310" w:rsidP="00482566">
      <w:pPr>
        <w:pStyle w:val="ListParagraph"/>
        <w:numPr>
          <w:ilvl w:val="1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I</w:t>
      </w:r>
      <w:r w:rsidR="00482566" w:rsidRPr="008D7B67">
        <w:rPr>
          <w:rFonts w:cs="Arial"/>
          <w:sz w:val="20"/>
          <w:szCs w:val="20"/>
        </w:rPr>
        <w:t>ntegration of virtual health into existing clinical workflows</w:t>
      </w:r>
    </w:p>
    <w:p w14:paraId="66DF9AE5" w14:textId="56A898D7" w:rsidR="000D5E7C" w:rsidRPr="008D7B67" w:rsidRDefault="00FB7F9E" w:rsidP="00482566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5 Very successful</w:t>
      </w:r>
    </w:p>
    <w:p w14:paraId="1CFC6260" w14:textId="1EFDBB96" w:rsidR="00FB7F9E" w:rsidRPr="008D7B67" w:rsidRDefault="00FB7F9E" w:rsidP="00482566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4 </w:t>
      </w:r>
    </w:p>
    <w:p w14:paraId="07122FDB" w14:textId="44C8A00A" w:rsidR="00FB7F9E" w:rsidRPr="008D7B67" w:rsidRDefault="00FB7F9E" w:rsidP="00482566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3</w:t>
      </w:r>
    </w:p>
    <w:p w14:paraId="5FB07F8A" w14:textId="23A0C306" w:rsidR="00FB7F9E" w:rsidRPr="008D7B67" w:rsidRDefault="00FB7F9E" w:rsidP="00482566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2</w:t>
      </w:r>
    </w:p>
    <w:p w14:paraId="7DE25F8B" w14:textId="2CF31F1A" w:rsidR="00F01CA8" w:rsidRPr="008D7B67" w:rsidRDefault="00FB7F9E" w:rsidP="00984A68">
      <w:pPr>
        <w:pStyle w:val="ListParagraph"/>
        <w:numPr>
          <w:ilvl w:val="2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1 </w:t>
      </w:r>
      <w:r w:rsidR="004E21B3" w:rsidRPr="008D7B67">
        <w:rPr>
          <w:rFonts w:cs="Arial"/>
          <w:sz w:val="20"/>
          <w:szCs w:val="20"/>
        </w:rPr>
        <w:t>Not at all successful</w:t>
      </w:r>
    </w:p>
    <w:p w14:paraId="2A6D9A1C" w14:textId="3FEDF817" w:rsidR="00916B4E" w:rsidRPr="008D7B67" w:rsidRDefault="00916B4E" w:rsidP="00916B4E">
      <w:pPr>
        <w:rPr>
          <w:rFonts w:cs="Arial"/>
          <w:sz w:val="20"/>
          <w:szCs w:val="20"/>
        </w:rPr>
      </w:pPr>
    </w:p>
    <w:p w14:paraId="49352F80" w14:textId="274A8ABE" w:rsidR="009867B9" w:rsidRPr="008D7B67" w:rsidRDefault="006D13CA" w:rsidP="001C18D5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t>To what extent do each of the following program elements present a challenge to scaling your virtual health enterprise?</w:t>
      </w:r>
      <w:r w:rsidR="00106639" w:rsidRPr="008D7B67">
        <w:t xml:space="preserve"> (Rank: </w:t>
      </w:r>
      <w:r w:rsidR="00546661" w:rsidRPr="008D7B67">
        <w:t xml:space="preserve">1 – Not a challenge, 5 – Significant challenge) </w:t>
      </w:r>
    </w:p>
    <w:p w14:paraId="317BD64B" w14:textId="0103E06D" w:rsidR="006D13CA" w:rsidRPr="008D7B67" w:rsidRDefault="006D13CA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Virtual health technology platform(s)</w:t>
      </w:r>
    </w:p>
    <w:p w14:paraId="0CC55D77" w14:textId="14F577AC" w:rsidR="006D13CA" w:rsidRPr="008D7B67" w:rsidRDefault="006D13CA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 xml:space="preserve">EHR integration </w:t>
      </w:r>
    </w:p>
    <w:p w14:paraId="27FCC1B3" w14:textId="1F4020D4" w:rsidR="000241E8" w:rsidRPr="008D7B67" w:rsidRDefault="000241E8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Data security</w:t>
      </w:r>
    </w:p>
    <w:p w14:paraId="7A381F9B" w14:textId="0E29C601" w:rsidR="000241E8" w:rsidRPr="008D7B67" w:rsidRDefault="000241E8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 xml:space="preserve">Complete documentation </w:t>
      </w:r>
      <w:r w:rsidR="00106639" w:rsidRPr="008D7B67">
        <w:t xml:space="preserve">and data </w:t>
      </w:r>
      <w:r w:rsidRPr="008D7B67">
        <w:t>capture</w:t>
      </w:r>
    </w:p>
    <w:p w14:paraId="0BBA2C3C" w14:textId="0F19D32B" w:rsidR="000241E8" w:rsidRPr="008D7B67" w:rsidRDefault="000241E8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Clinical workflows</w:t>
      </w:r>
    </w:p>
    <w:p w14:paraId="6CC6E220" w14:textId="341B3068" w:rsidR="000241E8" w:rsidRPr="008D7B67" w:rsidRDefault="000241E8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 xml:space="preserve">Cost to support service </w:t>
      </w:r>
    </w:p>
    <w:p w14:paraId="121CD62F" w14:textId="56F5DD38" w:rsidR="000241E8" w:rsidRPr="008D7B67" w:rsidRDefault="000241E8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Defining roles</w:t>
      </w:r>
      <w:r w:rsidR="00C63E8F" w:rsidRPr="008D7B67">
        <w:t xml:space="preserve"> for in-person and virtual care delivery </w:t>
      </w:r>
    </w:p>
    <w:p w14:paraId="31349DAA" w14:textId="508281AF" w:rsidR="00C63E8F" w:rsidRPr="008D7B67" w:rsidRDefault="00C63E8F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Physician resistance</w:t>
      </w:r>
    </w:p>
    <w:p w14:paraId="39B5FDAD" w14:textId="1D2AB19E" w:rsidR="00C63E8F" w:rsidRPr="008D7B67" w:rsidRDefault="00C63E8F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Patient disinterest</w:t>
      </w:r>
    </w:p>
    <w:p w14:paraId="09ECB2E6" w14:textId="33AF890E" w:rsidR="00C63E8F" w:rsidRPr="008D7B67" w:rsidRDefault="00C63E8F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Patient access to technology</w:t>
      </w:r>
      <w:r w:rsidR="00106639" w:rsidRPr="008D7B67">
        <w:t>/literacy</w:t>
      </w:r>
    </w:p>
    <w:p w14:paraId="3784384D" w14:textId="7029A437" w:rsidR="00C63E8F" w:rsidRPr="008D7B67" w:rsidRDefault="00C63E8F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 xml:space="preserve">Reimbursement </w:t>
      </w:r>
    </w:p>
    <w:p w14:paraId="088DD2C9" w14:textId="6C91B868" w:rsidR="00106639" w:rsidRPr="008D7B67" w:rsidRDefault="00106639" w:rsidP="006D13CA">
      <w:pPr>
        <w:pStyle w:val="ListParagraph"/>
        <w:numPr>
          <w:ilvl w:val="1"/>
          <w:numId w:val="3"/>
        </w:numPr>
        <w:rPr>
          <w:rFonts w:cs="Arial"/>
          <w:sz w:val="20"/>
          <w:szCs w:val="20"/>
        </w:rPr>
      </w:pPr>
      <w:r w:rsidRPr="008D7B67">
        <w:t>Other</w:t>
      </w:r>
      <w:r w:rsidR="00546661" w:rsidRPr="008D7B67">
        <w:t>: _______________</w:t>
      </w:r>
    </w:p>
    <w:p w14:paraId="06424EB4" w14:textId="77777777" w:rsidR="0090731F" w:rsidRPr="008D7B67" w:rsidRDefault="0090731F" w:rsidP="00106639">
      <w:pPr>
        <w:spacing w:after="160" w:line="259" w:lineRule="auto"/>
        <w:rPr>
          <w:rFonts w:cs="Arial"/>
          <w:sz w:val="20"/>
          <w:szCs w:val="20"/>
        </w:rPr>
      </w:pPr>
    </w:p>
    <w:p w14:paraId="6F1C3E2E" w14:textId="38B29C5D" w:rsidR="0090731F" w:rsidRPr="008D7B67" w:rsidRDefault="0090731F" w:rsidP="001C18D5">
      <w:pPr>
        <w:pStyle w:val="ListParagraph"/>
        <w:numPr>
          <w:ilvl w:val="0"/>
          <w:numId w:val="1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To what degree does your current virtual health infrastructure meet </w:t>
      </w:r>
      <w:r w:rsidR="00461001" w:rsidRPr="008D7B67">
        <w:rPr>
          <w:rFonts w:cs="Arial"/>
          <w:sz w:val="20"/>
          <w:szCs w:val="20"/>
        </w:rPr>
        <w:t>your</w:t>
      </w:r>
      <w:r w:rsidRPr="008D7B67">
        <w:rPr>
          <w:rFonts w:cs="Arial"/>
          <w:sz w:val="20"/>
          <w:szCs w:val="20"/>
        </w:rPr>
        <w:t xml:space="preserve"> needs for your virtual health </w:t>
      </w:r>
      <w:r w:rsidR="0012429E" w:rsidRPr="008D7B67">
        <w:rPr>
          <w:rFonts w:cs="Arial"/>
          <w:sz w:val="20"/>
          <w:szCs w:val="20"/>
        </w:rPr>
        <w:t>strategy for your 2</w:t>
      </w:r>
      <w:r w:rsidR="00B95D13" w:rsidRPr="008D7B67">
        <w:rPr>
          <w:rFonts w:cs="Arial"/>
          <w:sz w:val="20"/>
          <w:szCs w:val="20"/>
        </w:rPr>
        <w:t>+ year vision?</w:t>
      </w:r>
      <w:bookmarkStart w:id="0" w:name="_Hlk50014043"/>
      <w:r w:rsidRPr="008D7B67">
        <w:rPr>
          <w:rFonts w:cs="Arial"/>
          <w:sz w:val="20"/>
          <w:szCs w:val="20"/>
        </w:rPr>
        <w:t xml:space="preserve"> </w:t>
      </w:r>
    </w:p>
    <w:p w14:paraId="17947E8B" w14:textId="3ABB1A4E" w:rsidR="0022071F" w:rsidRPr="008D7B67" w:rsidRDefault="00350CD3" w:rsidP="001C18D5">
      <w:pPr>
        <w:pStyle w:val="ListParagraph"/>
        <w:numPr>
          <w:ilvl w:val="0"/>
          <w:numId w:val="15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5 Completely meets our needs </w:t>
      </w:r>
    </w:p>
    <w:p w14:paraId="36ED076A" w14:textId="7F73AAB4" w:rsidR="00350CD3" w:rsidRPr="008D7B67" w:rsidRDefault="00350CD3" w:rsidP="001C18D5">
      <w:pPr>
        <w:pStyle w:val="ListParagraph"/>
        <w:numPr>
          <w:ilvl w:val="0"/>
          <w:numId w:val="15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4</w:t>
      </w:r>
    </w:p>
    <w:p w14:paraId="1368AFAF" w14:textId="04434A7A" w:rsidR="00350CD3" w:rsidRPr="008D7B67" w:rsidRDefault="00350CD3" w:rsidP="001C18D5">
      <w:pPr>
        <w:pStyle w:val="ListParagraph"/>
        <w:numPr>
          <w:ilvl w:val="0"/>
          <w:numId w:val="15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3 </w:t>
      </w:r>
    </w:p>
    <w:p w14:paraId="29F7066C" w14:textId="2252F9EC" w:rsidR="00350CD3" w:rsidRPr="008D7B67" w:rsidRDefault="00350CD3" w:rsidP="001C18D5">
      <w:pPr>
        <w:pStyle w:val="ListParagraph"/>
        <w:numPr>
          <w:ilvl w:val="0"/>
          <w:numId w:val="15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2</w:t>
      </w:r>
    </w:p>
    <w:p w14:paraId="644A9199" w14:textId="4FA9CDED" w:rsidR="00350CD3" w:rsidRPr="008D7B67" w:rsidRDefault="00350CD3" w:rsidP="001C18D5">
      <w:pPr>
        <w:pStyle w:val="ListParagraph"/>
        <w:numPr>
          <w:ilvl w:val="0"/>
          <w:numId w:val="15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1 Does not meet our needs</w:t>
      </w:r>
    </w:p>
    <w:bookmarkEnd w:id="0"/>
    <w:p w14:paraId="298A57BC" w14:textId="77777777" w:rsidR="0090731F" w:rsidRPr="008D7B67" w:rsidRDefault="0090731F" w:rsidP="0090731F">
      <w:pPr>
        <w:pStyle w:val="ListParagraph"/>
        <w:rPr>
          <w:rFonts w:cs="Arial"/>
          <w:sz w:val="20"/>
          <w:szCs w:val="20"/>
        </w:rPr>
      </w:pPr>
    </w:p>
    <w:p w14:paraId="177B6F78" w14:textId="13A7929D" w:rsidR="002C6500" w:rsidRPr="008D7B67" w:rsidRDefault="002C6500" w:rsidP="001C18D5">
      <w:pPr>
        <w:pStyle w:val="ListParagraph"/>
        <w:numPr>
          <w:ilvl w:val="0"/>
          <w:numId w:val="1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lastRenderedPageBreak/>
        <w:t xml:space="preserve">How consumer-friendly would you say your virtual health system is? </w:t>
      </w:r>
    </w:p>
    <w:p w14:paraId="1EB049C2" w14:textId="0641919C" w:rsidR="009D580C" w:rsidRPr="008D7B67" w:rsidRDefault="008A7B5E" w:rsidP="001C18D5">
      <w:pPr>
        <w:pStyle w:val="ListParagraph"/>
        <w:numPr>
          <w:ilvl w:val="0"/>
          <w:numId w:val="16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5 Very consumer-friendly</w:t>
      </w:r>
    </w:p>
    <w:p w14:paraId="1C7BB756" w14:textId="7BEA1208" w:rsidR="008A7B5E" w:rsidRPr="008D7B67" w:rsidRDefault="008A7B5E" w:rsidP="001C18D5">
      <w:pPr>
        <w:pStyle w:val="ListParagraph"/>
        <w:numPr>
          <w:ilvl w:val="0"/>
          <w:numId w:val="16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4</w:t>
      </w:r>
    </w:p>
    <w:p w14:paraId="5DC2A6C7" w14:textId="6D817C47" w:rsidR="008A7B5E" w:rsidRPr="008D7B67" w:rsidRDefault="008A7B5E" w:rsidP="001C18D5">
      <w:pPr>
        <w:pStyle w:val="ListParagraph"/>
        <w:numPr>
          <w:ilvl w:val="0"/>
          <w:numId w:val="16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3 </w:t>
      </w:r>
    </w:p>
    <w:p w14:paraId="1B89A116" w14:textId="41E52C74" w:rsidR="008A7B5E" w:rsidRPr="008D7B67" w:rsidRDefault="008A7B5E" w:rsidP="001C18D5">
      <w:pPr>
        <w:pStyle w:val="ListParagraph"/>
        <w:numPr>
          <w:ilvl w:val="0"/>
          <w:numId w:val="16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2</w:t>
      </w:r>
    </w:p>
    <w:p w14:paraId="0A7722B7" w14:textId="0907E051" w:rsidR="002C6500" w:rsidRPr="008D7B67" w:rsidRDefault="008A7B5E" w:rsidP="001C18D5">
      <w:pPr>
        <w:pStyle w:val="ListParagraph"/>
        <w:numPr>
          <w:ilvl w:val="0"/>
          <w:numId w:val="16"/>
        </w:numPr>
        <w:spacing w:after="160" w:line="259" w:lineRule="auto"/>
        <w:textAlignment w:val="center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1 Not consumer friendly</w:t>
      </w:r>
    </w:p>
    <w:p w14:paraId="2FFB4547" w14:textId="51DDE5CA" w:rsidR="00DB115D" w:rsidRPr="008D7B67" w:rsidRDefault="00295D17" w:rsidP="00295D17">
      <w:pPr>
        <w:pStyle w:val="Heading1"/>
      </w:pPr>
      <w:r w:rsidRPr="008D7B67">
        <w:t>Clinical</w:t>
      </w:r>
    </w:p>
    <w:p w14:paraId="5C412B19" w14:textId="54487D14" w:rsidR="00703326" w:rsidRPr="008D7B67" w:rsidRDefault="00703326" w:rsidP="00703326">
      <w:pPr>
        <w:rPr>
          <w:i/>
          <w:iCs/>
        </w:rPr>
      </w:pPr>
      <w:r w:rsidRPr="008D7B67">
        <w:rPr>
          <w:i/>
          <w:iCs/>
        </w:rPr>
        <w:t>Target audience: CMO, Medical Group Leader, CNO</w:t>
      </w:r>
    </w:p>
    <w:p w14:paraId="417D7F88" w14:textId="77777777" w:rsidR="00DE4CDB" w:rsidRPr="008D7B67" w:rsidRDefault="00DE4CDB" w:rsidP="00DE4CDB">
      <w:pPr>
        <w:spacing w:after="160" w:line="259" w:lineRule="auto"/>
        <w:rPr>
          <w:rFonts w:cs="Arial"/>
          <w:szCs w:val="22"/>
        </w:rPr>
      </w:pPr>
    </w:p>
    <w:p w14:paraId="46F58F15" w14:textId="33D30542" w:rsidR="005A0A07" w:rsidRPr="008D7B67" w:rsidRDefault="005A0A07" w:rsidP="005A0A07">
      <w:pPr>
        <w:pStyle w:val="ListParagraph"/>
        <w:numPr>
          <w:ilvl w:val="0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hat proportion of your providers’ virtual health interactions are provider-to-provider (consultations between providers, primarily for specialty and subspecialty care)?</w:t>
      </w:r>
    </w:p>
    <w:p w14:paraId="557EE8CD" w14:textId="77777777" w:rsidR="005A0A07" w:rsidRPr="008D7B67" w:rsidRDefault="005A0A07" w:rsidP="005A0A07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0-10% provider-to-provider</w:t>
      </w:r>
    </w:p>
    <w:p w14:paraId="00B5E7F4" w14:textId="77777777" w:rsidR="005A0A07" w:rsidRPr="008D7B67" w:rsidRDefault="005A0A07" w:rsidP="005A0A07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10-20%</w:t>
      </w:r>
      <w:r w:rsidRPr="008D7B67">
        <w:t xml:space="preserve"> </w:t>
      </w:r>
      <w:r w:rsidRPr="008D7B67">
        <w:rPr>
          <w:rFonts w:cs="Arial"/>
          <w:sz w:val="20"/>
          <w:szCs w:val="20"/>
        </w:rPr>
        <w:t>provider-to-provider</w:t>
      </w:r>
    </w:p>
    <w:p w14:paraId="5D902932" w14:textId="77777777" w:rsidR="005A0A07" w:rsidRPr="008D7B67" w:rsidRDefault="005A0A07" w:rsidP="005A0A07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20-30%</w:t>
      </w:r>
      <w:r w:rsidRPr="008D7B67">
        <w:t xml:space="preserve"> </w:t>
      </w:r>
      <w:r w:rsidRPr="008D7B67">
        <w:rPr>
          <w:rFonts w:cs="Arial"/>
          <w:sz w:val="20"/>
          <w:szCs w:val="20"/>
        </w:rPr>
        <w:t>provider-to-provider</w:t>
      </w:r>
    </w:p>
    <w:p w14:paraId="7E894DC9" w14:textId="77777777" w:rsidR="005A0A07" w:rsidRPr="008D7B67" w:rsidRDefault="005A0A07" w:rsidP="005A0A07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30-40%</w:t>
      </w:r>
      <w:r w:rsidRPr="008D7B67">
        <w:t xml:space="preserve"> </w:t>
      </w:r>
      <w:r w:rsidRPr="008D7B67">
        <w:rPr>
          <w:rFonts w:cs="Arial"/>
          <w:sz w:val="20"/>
          <w:szCs w:val="20"/>
        </w:rPr>
        <w:t>provider-to-provider</w:t>
      </w:r>
    </w:p>
    <w:p w14:paraId="747A0F87" w14:textId="77777777" w:rsidR="005A0A07" w:rsidRPr="008D7B67" w:rsidRDefault="005A0A07" w:rsidP="005A0A07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40-50%</w:t>
      </w:r>
      <w:r w:rsidRPr="008D7B67">
        <w:t xml:space="preserve"> </w:t>
      </w:r>
      <w:r w:rsidRPr="008D7B67">
        <w:rPr>
          <w:rFonts w:cs="Arial"/>
          <w:sz w:val="20"/>
          <w:szCs w:val="20"/>
        </w:rPr>
        <w:t>provider-to-provider</w:t>
      </w:r>
    </w:p>
    <w:p w14:paraId="57BA25E8" w14:textId="6D0CAF9B" w:rsidR="00055586" w:rsidRPr="008D7B67" w:rsidRDefault="005A0A07" w:rsidP="0005558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Above 50%</w:t>
      </w:r>
      <w:r w:rsidRPr="008D7B67">
        <w:t xml:space="preserve"> </w:t>
      </w:r>
      <w:r w:rsidRPr="008D7B67">
        <w:rPr>
          <w:rFonts w:cs="Arial"/>
          <w:sz w:val="20"/>
          <w:szCs w:val="20"/>
        </w:rPr>
        <w:t>provider-to-provider</w:t>
      </w:r>
    </w:p>
    <w:p w14:paraId="1AB9C353" w14:textId="77777777" w:rsidR="00461001" w:rsidRPr="008D7B67" w:rsidRDefault="00461001" w:rsidP="00461001">
      <w:pPr>
        <w:pStyle w:val="ListParagraph"/>
        <w:spacing w:after="160" w:line="259" w:lineRule="auto"/>
        <w:ind w:left="1440"/>
        <w:rPr>
          <w:rFonts w:cs="Arial"/>
          <w:sz w:val="20"/>
          <w:szCs w:val="20"/>
        </w:rPr>
      </w:pPr>
    </w:p>
    <w:p w14:paraId="115B44CD" w14:textId="2F2866E3" w:rsidR="00055586" w:rsidRPr="008D7B67" w:rsidRDefault="00055586" w:rsidP="00DE4CDB">
      <w:pPr>
        <w:pStyle w:val="ListParagraph"/>
        <w:numPr>
          <w:ilvl w:val="0"/>
          <w:numId w:val="8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What percent of your virtual health solutions in use are primarily synchronous versus asynchronous? </w:t>
      </w:r>
    </w:p>
    <w:p w14:paraId="756B16E1" w14:textId="77777777" w:rsidR="00055586" w:rsidRPr="008D7B67" w:rsidRDefault="00055586" w:rsidP="00DE4CDB">
      <w:pPr>
        <w:pStyle w:val="ListParagraph"/>
        <w:numPr>
          <w:ilvl w:val="1"/>
          <w:numId w:val="8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Synchronous visits: _______% of virtual health utilization</w:t>
      </w:r>
    </w:p>
    <w:p w14:paraId="2859AE99" w14:textId="77777777" w:rsidR="00055586" w:rsidRPr="008D7B67" w:rsidRDefault="00055586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Asynchronous information-sharing: _____________% of virtual health utilization</w:t>
      </w:r>
    </w:p>
    <w:p w14:paraId="2A7591F9" w14:textId="1A23CF1C" w:rsidR="004F57CA" w:rsidRPr="008D7B67" w:rsidRDefault="004F57CA" w:rsidP="004F57CA">
      <w:pPr>
        <w:pStyle w:val="ListParagraph"/>
        <w:spacing w:after="160" w:line="259" w:lineRule="auto"/>
        <w:rPr>
          <w:rFonts w:cs="Arial"/>
          <w:sz w:val="20"/>
          <w:szCs w:val="20"/>
        </w:rPr>
      </w:pPr>
    </w:p>
    <w:p w14:paraId="5DE0544E" w14:textId="77777777" w:rsidR="00DE4CDB" w:rsidRPr="008D7B67" w:rsidRDefault="00DE4CDB" w:rsidP="00DE4CDB">
      <w:pPr>
        <w:pStyle w:val="ListParagraph"/>
        <w:numPr>
          <w:ilvl w:val="0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What percent of patient visits were delivered through virtual health solutions at the peak of your health system’s COVID surge? What percent are currently delivered through virtual health? </w:t>
      </w:r>
    </w:p>
    <w:p w14:paraId="020F1DEA" w14:textId="77777777" w:rsidR="00DE4CDB" w:rsidRPr="008D7B67" w:rsidRDefault="00DE4CDB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Peak utilization: ______________</w:t>
      </w:r>
    </w:p>
    <w:p w14:paraId="18FB4ADD" w14:textId="77777777" w:rsidR="00DE4CDB" w:rsidRPr="008D7B67" w:rsidRDefault="00DE4CDB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Current utilization: ___________</w:t>
      </w:r>
    </w:p>
    <w:p w14:paraId="6ACD37BE" w14:textId="77777777" w:rsidR="00DE4CDB" w:rsidRPr="008D7B67" w:rsidRDefault="00DE4CDB" w:rsidP="004F57CA">
      <w:pPr>
        <w:pStyle w:val="ListParagraph"/>
        <w:spacing w:after="160" w:line="259" w:lineRule="auto"/>
        <w:rPr>
          <w:rFonts w:cs="Arial"/>
          <w:szCs w:val="22"/>
        </w:rPr>
      </w:pPr>
    </w:p>
    <w:p w14:paraId="70C15D54" w14:textId="4B76DFD3" w:rsidR="004F57CA" w:rsidRPr="008D7B67" w:rsidRDefault="004F57CA" w:rsidP="00DE4CDB">
      <w:pPr>
        <w:pStyle w:val="ListParagraph"/>
        <w:numPr>
          <w:ilvl w:val="0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Has your health system established a target for proportion of care delivered through telehealth moving forward? If so, what is your target utilization? </w:t>
      </w:r>
    </w:p>
    <w:p w14:paraId="4526626A" w14:textId="77777777" w:rsidR="004F57CA" w:rsidRPr="008D7B67" w:rsidRDefault="004F57CA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0-10%</w:t>
      </w:r>
    </w:p>
    <w:p w14:paraId="6C9A62EF" w14:textId="77777777" w:rsidR="004F57CA" w:rsidRPr="008D7B67" w:rsidRDefault="004F57CA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10-20%</w:t>
      </w:r>
    </w:p>
    <w:p w14:paraId="79D25046" w14:textId="77777777" w:rsidR="004F57CA" w:rsidRPr="008D7B67" w:rsidRDefault="004F57CA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20-30%</w:t>
      </w:r>
    </w:p>
    <w:p w14:paraId="145E8B89" w14:textId="77777777" w:rsidR="004F57CA" w:rsidRPr="008D7B67" w:rsidRDefault="004F57CA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30-50%</w:t>
      </w:r>
    </w:p>
    <w:p w14:paraId="0A1BD539" w14:textId="77777777" w:rsidR="004F57CA" w:rsidRPr="008D7B67" w:rsidRDefault="004F57CA" w:rsidP="00DE4CDB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50% or more</w:t>
      </w:r>
    </w:p>
    <w:p w14:paraId="35BF9246" w14:textId="77777777" w:rsidR="00055586" w:rsidRPr="00055586" w:rsidRDefault="00055586" w:rsidP="00055586">
      <w:pPr>
        <w:spacing w:after="160" w:line="259" w:lineRule="auto"/>
        <w:rPr>
          <w:rFonts w:cs="Arial"/>
          <w:szCs w:val="22"/>
        </w:rPr>
      </w:pPr>
    </w:p>
    <w:p w14:paraId="1488B70E" w14:textId="60AD7E5A" w:rsidR="0041312A" w:rsidRDefault="007743DF" w:rsidP="0041312A">
      <w:pPr>
        <w:pStyle w:val="Heading1"/>
      </w:pPr>
      <w:r>
        <w:t xml:space="preserve">Strategy and </w:t>
      </w:r>
      <w:r w:rsidR="0041312A">
        <w:t>Operations</w:t>
      </w:r>
    </w:p>
    <w:p w14:paraId="4F5D6EB0" w14:textId="733BB2D5" w:rsidR="00703326" w:rsidRPr="005714AC" w:rsidRDefault="00703326" w:rsidP="00703326">
      <w:pPr>
        <w:rPr>
          <w:i/>
          <w:iCs/>
        </w:rPr>
      </w:pPr>
      <w:r w:rsidRPr="005714AC">
        <w:rPr>
          <w:i/>
          <w:iCs/>
        </w:rPr>
        <w:t>Target Audience: C</w:t>
      </w:r>
      <w:r w:rsidR="005714AC" w:rsidRPr="005714AC">
        <w:rPr>
          <w:i/>
          <w:iCs/>
        </w:rPr>
        <w:t>FO, COO, CSO</w:t>
      </w:r>
    </w:p>
    <w:p w14:paraId="066A60EA" w14:textId="77777777" w:rsidR="005714AC" w:rsidRPr="00703326" w:rsidRDefault="005714AC" w:rsidP="00703326"/>
    <w:p w14:paraId="5933D8E0" w14:textId="53622872" w:rsidR="007743DF" w:rsidRPr="000B76C8" w:rsidRDefault="007743DF" w:rsidP="003837C7">
      <w:pPr>
        <w:pStyle w:val="ListParagraph"/>
        <w:numPr>
          <w:ilvl w:val="0"/>
          <w:numId w:val="12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 xml:space="preserve">What factors are most important in making a go-forward decision on a virtual health solution? (Rank top 3) </w:t>
      </w:r>
    </w:p>
    <w:p w14:paraId="3513EA1C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set-up and activation costs of the system</w:t>
      </w:r>
    </w:p>
    <w:p w14:paraId="5808FAC1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ongoing maintenance costs and fees associated with the system</w:t>
      </w:r>
    </w:p>
    <w:p w14:paraId="6B889BFF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user-friendliness of the system for providers</w:t>
      </w:r>
    </w:p>
    <w:p w14:paraId="72D57653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user-friendliness of the system for patients</w:t>
      </w:r>
    </w:p>
    <w:p w14:paraId="0229558D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The ease of billing </w:t>
      </w:r>
    </w:p>
    <w:p w14:paraId="06C3BE65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ease of integrating the system with an EMR and sharing information</w:t>
      </w:r>
    </w:p>
    <w:p w14:paraId="1E6BD6B4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ease of integrating with the current virtual health system</w:t>
      </w:r>
    </w:p>
    <w:p w14:paraId="2A186FBB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Analytic capabilities included with the system</w:t>
      </w:r>
    </w:p>
    <w:p w14:paraId="068313F2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The scalability of the system</w:t>
      </w:r>
    </w:p>
    <w:p w14:paraId="6DA0CCD1" w14:textId="77777777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Input from providers and staff</w:t>
      </w:r>
    </w:p>
    <w:p w14:paraId="4CDE6254" w14:textId="7AD51D94" w:rsidR="007743DF" w:rsidRPr="008D7B67" w:rsidRDefault="007743DF" w:rsidP="007743DF">
      <w:pPr>
        <w:pStyle w:val="ListParagraph"/>
        <w:numPr>
          <w:ilvl w:val="1"/>
          <w:numId w:val="7"/>
        </w:numPr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: ___________________________</w:t>
      </w:r>
    </w:p>
    <w:p w14:paraId="5CDCC3A1" w14:textId="77777777" w:rsidR="007743DF" w:rsidRPr="008D7B67" w:rsidRDefault="007743DF" w:rsidP="007743DF">
      <w:pPr>
        <w:pStyle w:val="ListParagraph"/>
        <w:ind w:left="1440"/>
        <w:rPr>
          <w:rFonts w:cs="Arial"/>
          <w:sz w:val="20"/>
          <w:szCs w:val="20"/>
        </w:rPr>
      </w:pPr>
    </w:p>
    <w:p w14:paraId="7A57B83D" w14:textId="4822663F" w:rsidR="00377D53" w:rsidRPr="008D7B67" w:rsidRDefault="00377D53" w:rsidP="0074186A">
      <w:pPr>
        <w:pStyle w:val="ListParagraph"/>
        <w:numPr>
          <w:ilvl w:val="0"/>
          <w:numId w:val="12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Has your health system calculated an ROI on your current virtual health solutions? </w:t>
      </w:r>
    </w:p>
    <w:p w14:paraId="12440090" w14:textId="77777777" w:rsidR="00377D53" w:rsidRPr="008D7B67" w:rsidRDefault="00377D53" w:rsidP="0074186A">
      <w:pPr>
        <w:pStyle w:val="ListParagraph"/>
        <w:numPr>
          <w:ilvl w:val="0"/>
          <w:numId w:val="13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lastRenderedPageBreak/>
        <w:t>Yes, we have calculated ROI</w:t>
      </w:r>
    </w:p>
    <w:p w14:paraId="55D6464A" w14:textId="77777777" w:rsidR="00377D53" w:rsidRPr="008D7B67" w:rsidRDefault="00377D53" w:rsidP="0074186A">
      <w:pPr>
        <w:pStyle w:val="ListParagraph"/>
        <w:numPr>
          <w:ilvl w:val="0"/>
          <w:numId w:val="13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e are in the process of evaluating ROI</w:t>
      </w:r>
    </w:p>
    <w:p w14:paraId="1A0EB71E" w14:textId="30A31C9D" w:rsidR="00377D53" w:rsidRPr="008D7B67" w:rsidRDefault="00377D53" w:rsidP="0074186A">
      <w:pPr>
        <w:pStyle w:val="ListParagraph"/>
        <w:numPr>
          <w:ilvl w:val="0"/>
          <w:numId w:val="13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We have not been able to achieve ROI</w:t>
      </w:r>
    </w:p>
    <w:p w14:paraId="5C350D9A" w14:textId="77777777" w:rsidR="00377D53" w:rsidRPr="008D7B67" w:rsidRDefault="00377D53" w:rsidP="00DE3AC5">
      <w:pPr>
        <w:pStyle w:val="ListParagraph"/>
        <w:rPr>
          <w:sz w:val="20"/>
          <w:szCs w:val="20"/>
        </w:rPr>
      </w:pPr>
    </w:p>
    <w:p w14:paraId="1FB1F85E" w14:textId="3D8EE76C" w:rsidR="00DE3AC5" w:rsidRPr="008D7B67" w:rsidRDefault="00025A9F" w:rsidP="007B1141">
      <w:pPr>
        <w:pStyle w:val="ListParagraph"/>
        <w:numPr>
          <w:ilvl w:val="0"/>
          <w:numId w:val="12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In light of your virtual health strategy, which of the following cost management tactics have you recently implemented or plan to implement across the next 6-12 months? </w:t>
      </w:r>
      <w:r w:rsidR="007B1141" w:rsidRPr="008D7B67">
        <w:rPr>
          <w:rFonts w:cs="Arial"/>
          <w:sz w:val="20"/>
          <w:szCs w:val="20"/>
        </w:rPr>
        <w:t xml:space="preserve">Check all that apply. </w:t>
      </w:r>
    </w:p>
    <w:p w14:paraId="7ED4300D" w14:textId="46B34A29" w:rsidR="00F26FDF" w:rsidRPr="008D7B67" w:rsidRDefault="00F26FDF" w:rsidP="00DE3AC5">
      <w:pPr>
        <w:pStyle w:val="ListParagraph"/>
        <w:numPr>
          <w:ilvl w:val="1"/>
          <w:numId w:val="9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Redesign clinician compensation</w:t>
      </w:r>
    </w:p>
    <w:p w14:paraId="6730EAB3" w14:textId="7F47223E" w:rsidR="00F26FDF" w:rsidRPr="008D7B67" w:rsidRDefault="00F26FDF" w:rsidP="00DE3AC5">
      <w:pPr>
        <w:pStyle w:val="ListParagraph"/>
        <w:numPr>
          <w:ilvl w:val="1"/>
          <w:numId w:val="9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 xml:space="preserve">Workforce adjustments (e.g., </w:t>
      </w:r>
      <w:r w:rsidR="00E50748" w:rsidRPr="008D7B67">
        <w:rPr>
          <w:rFonts w:cs="Arial"/>
          <w:sz w:val="20"/>
          <w:szCs w:val="20"/>
        </w:rPr>
        <w:t>reducing clinic support staff)</w:t>
      </w:r>
    </w:p>
    <w:p w14:paraId="66F9A95F" w14:textId="27E198EF" w:rsidR="00E50748" w:rsidRPr="008D7B67" w:rsidRDefault="00E50748" w:rsidP="00DE3AC5">
      <w:pPr>
        <w:pStyle w:val="ListParagraph"/>
        <w:numPr>
          <w:ilvl w:val="1"/>
          <w:numId w:val="9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Reducing clinic square footage (</w:t>
      </w:r>
      <w:r w:rsidR="002D2320" w:rsidRPr="008D7B67">
        <w:rPr>
          <w:rFonts w:cs="Arial"/>
          <w:sz w:val="20"/>
          <w:szCs w:val="20"/>
        </w:rPr>
        <w:t>existing</w:t>
      </w:r>
      <w:r w:rsidRPr="008D7B67">
        <w:rPr>
          <w:rFonts w:cs="Arial"/>
          <w:sz w:val="20"/>
          <w:szCs w:val="20"/>
        </w:rPr>
        <w:t xml:space="preserve"> space or modifying</w:t>
      </w:r>
      <w:r w:rsidR="002D2320" w:rsidRPr="008D7B67">
        <w:rPr>
          <w:rFonts w:cs="Arial"/>
          <w:sz w:val="20"/>
          <w:szCs w:val="20"/>
        </w:rPr>
        <w:t xml:space="preserve"> future space plans)</w:t>
      </w:r>
    </w:p>
    <w:p w14:paraId="14B4CF1C" w14:textId="0B132E45" w:rsidR="002D2320" w:rsidRPr="008D7B67" w:rsidRDefault="002D2320" w:rsidP="00DE3AC5">
      <w:pPr>
        <w:pStyle w:val="ListParagraph"/>
        <w:numPr>
          <w:ilvl w:val="1"/>
          <w:numId w:val="9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Implement technology to automate certain tasks (e.g., clinical documentation during virtual visits)</w:t>
      </w:r>
    </w:p>
    <w:p w14:paraId="79E2D1C6" w14:textId="46117905" w:rsidR="002D2320" w:rsidRPr="008D7B67" w:rsidRDefault="002D2320" w:rsidP="00DE3AC5">
      <w:pPr>
        <w:pStyle w:val="ListParagraph"/>
        <w:numPr>
          <w:ilvl w:val="1"/>
          <w:numId w:val="9"/>
        </w:numPr>
        <w:spacing w:after="160" w:line="259" w:lineRule="auto"/>
        <w:rPr>
          <w:rFonts w:cs="Arial"/>
          <w:sz w:val="20"/>
          <w:szCs w:val="20"/>
        </w:rPr>
      </w:pPr>
      <w:r w:rsidRPr="008D7B67">
        <w:rPr>
          <w:rFonts w:cs="Arial"/>
          <w:sz w:val="20"/>
          <w:szCs w:val="20"/>
        </w:rPr>
        <w:t>Other: ____________________</w:t>
      </w:r>
    </w:p>
    <w:p w14:paraId="156E340A" w14:textId="77777777" w:rsidR="00D93B82" w:rsidRPr="008D7B67" w:rsidRDefault="00D93B82" w:rsidP="00D93B82">
      <w:pPr>
        <w:pStyle w:val="ListParagraph"/>
        <w:spacing w:after="160" w:line="259" w:lineRule="auto"/>
        <w:ind w:left="1440"/>
        <w:rPr>
          <w:rFonts w:cs="Arial"/>
          <w:sz w:val="20"/>
          <w:szCs w:val="20"/>
        </w:rPr>
      </w:pPr>
    </w:p>
    <w:p w14:paraId="2B360056" w14:textId="77777777" w:rsidR="00D93B82" w:rsidRPr="008D7B67" w:rsidRDefault="00D93B82" w:rsidP="007B1141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8D7B67">
        <w:rPr>
          <w:sz w:val="20"/>
          <w:szCs w:val="20"/>
        </w:rPr>
        <w:t>How has your health systems revenue cycle team processed virtual engagements?</w:t>
      </w:r>
    </w:p>
    <w:p w14:paraId="51B7BAAF" w14:textId="77777777" w:rsidR="00D93B82" w:rsidRPr="008D7B67" w:rsidRDefault="00D93B82" w:rsidP="001C18D5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8D7B67">
        <w:rPr>
          <w:sz w:val="20"/>
          <w:szCs w:val="20"/>
        </w:rPr>
        <w:t>Our revenue cycle function struggles to process virtual health engagements</w:t>
      </w:r>
    </w:p>
    <w:p w14:paraId="1081A471" w14:textId="77777777" w:rsidR="00D93B82" w:rsidRPr="008D7B67" w:rsidRDefault="00D93B82" w:rsidP="001C18D5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8D7B67">
        <w:rPr>
          <w:sz w:val="20"/>
          <w:szCs w:val="20"/>
        </w:rPr>
        <w:t>Our revenue cycle function can adequately process virtual health engagements</w:t>
      </w:r>
    </w:p>
    <w:p w14:paraId="588E46DC" w14:textId="77777777" w:rsidR="00D93B82" w:rsidRPr="008D7B67" w:rsidRDefault="00D93B82" w:rsidP="001C18D5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8D7B67">
        <w:rPr>
          <w:sz w:val="20"/>
          <w:szCs w:val="20"/>
        </w:rPr>
        <w:t>Our revenue cycle function seamlessly integrated virtual health engagements into normal revenue cycle workflow</w:t>
      </w:r>
    </w:p>
    <w:p w14:paraId="7EECD526" w14:textId="77777777" w:rsidR="00D93B82" w:rsidRPr="00D93B82" w:rsidRDefault="00D93B82" w:rsidP="00D93B82">
      <w:pPr>
        <w:spacing w:after="160" w:line="259" w:lineRule="auto"/>
        <w:rPr>
          <w:rFonts w:cs="Arial"/>
          <w:szCs w:val="22"/>
        </w:rPr>
      </w:pPr>
    </w:p>
    <w:p w14:paraId="26A5E096" w14:textId="35C62419" w:rsidR="00295D17" w:rsidRDefault="00295D17" w:rsidP="00295D17">
      <w:pPr>
        <w:pStyle w:val="Heading1"/>
      </w:pPr>
      <w:r>
        <w:t>IT/Data</w:t>
      </w:r>
    </w:p>
    <w:p w14:paraId="4C0B61C1" w14:textId="07EF6FE4" w:rsidR="00B41DC2" w:rsidRPr="00833AF5" w:rsidRDefault="00B41DC2" w:rsidP="00B41DC2">
      <w:pPr>
        <w:rPr>
          <w:i/>
          <w:iCs/>
        </w:rPr>
      </w:pPr>
      <w:r w:rsidRPr="00833AF5">
        <w:rPr>
          <w:i/>
          <w:iCs/>
        </w:rPr>
        <w:t>Target</w:t>
      </w:r>
      <w:r w:rsidR="00833AF5" w:rsidRPr="00833AF5">
        <w:rPr>
          <w:i/>
          <w:iCs/>
        </w:rPr>
        <w:t xml:space="preserve"> audience</w:t>
      </w:r>
      <w:r w:rsidRPr="00833AF5">
        <w:rPr>
          <w:i/>
          <w:iCs/>
        </w:rPr>
        <w:t>: CMIO, CNIO, CIO</w:t>
      </w:r>
    </w:p>
    <w:p w14:paraId="61F10084" w14:textId="77777777" w:rsidR="00B41DC2" w:rsidRPr="00B41DC2" w:rsidRDefault="00B41DC2" w:rsidP="00B41DC2"/>
    <w:p w14:paraId="0D639DCA" w14:textId="08B381BD" w:rsidR="00EA29D9" w:rsidRPr="000B76C8" w:rsidRDefault="00EA29D9" w:rsidP="009B5EC9">
      <w:pPr>
        <w:pStyle w:val="ListParagraph"/>
        <w:numPr>
          <w:ilvl w:val="0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 xml:space="preserve">Which </w:t>
      </w:r>
      <w:r w:rsidR="00AA27C7" w:rsidRPr="000B76C8">
        <w:rPr>
          <w:sz w:val="20"/>
          <w:szCs w:val="22"/>
        </w:rPr>
        <w:t xml:space="preserve">metrics is your health system </w:t>
      </w:r>
      <w:r w:rsidR="00F10515" w:rsidRPr="000B76C8">
        <w:rPr>
          <w:sz w:val="20"/>
          <w:szCs w:val="22"/>
        </w:rPr>
        <w:t xml:space="preserve">using to </w:t>
      </w:r>
      <w:r w:rsidR="009B5EC9" w:rsidRPr="000B76C8">
        <w:rPr>
          <w:sz w:val="20"/>
          <w:szCs w:val="22"/>
        </w:rPr>
        <w:t xml:space="preserve">track the success of virtual health </w:t>
      </w:r>
      <w:r w:rsidR="006713CC" w:rsidRPr="000B76C8">
        <w:rPr>
          <w:sz w:val="20"/>
          <w:szCs w:val="22"/>
        </w:rPr>
        <w:t>services</w:t>
      </w:r>
      <w:r w:rsidR="009B5EC9" w:rsidRPr="000B76C8">
        <w:rPr>
          <w:sz w:val="20"/>
          <w:szCs w:val="22"/>
        </w:rPr>
        <w:t>?</w:t>
      </w:r>
      <w:r w:rsidR="00C6298F" w:rsidRPr="000B76C8">
        <w:rPr>
          <w:sz w:val="20"/>
          <w:szCs w:val="22"/>
        </w:rPr>
        <w:t xml:space="preserve"> Check all that apply. </w:t>
      </w:r>
    </w:p>
    <w:p w14:paraId="4CE70976" w14:textId="0916ED1F" w:rsidR="00A36DFC" w:rsidRPr="000B76C8" w:rsidRDefault="00A36DFC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atient satisfaction</w:t>
      </w:r>
    </w:p>
    <w:p w14:paraId="6D8402A2" w14:textId="60AB8C7E" w:rsidR="00DC347C" w:rsidRPr="000B76C8" w:rsidRDefault="00A36DFC" w:rsidP="00DC347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hysician engagement</w:t>
      </w:r>
    </w:p>
    <w:p w14:paraId="03150307" w14:textId="64860B62" w:rsidR="00BF7904" w:rsidRPr="000B76C8" w:rsidRDefault="00BF7904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Visit time</w:t>
      </w:r>
    </w:p>
    <w:p w14:paraId="056F9FBF" w14:textId="23683686" w:rsidR="00BF7904" w:rsidRPr="000B76C8" w:rsidRDefault="00BF7904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atient wait time</w:t>
      </w:r>
    </w:p>
    <w:p w14:paraId="70007031" w14:textId="5E13D08C" w:rsidR="00BF7904" w:rsidRPr="000B76C8" w:rsidRDefault="005D5A11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ercent of clinicians using virtual health solutions</w:t>
      </w:r>
    </w:p>
    <w:p w14:paraId="393466CC" w14:textId="34285243" w:rsidR="005D5A11" w:rsidRPr="000B76C8" w:rsidRDefault="00DC347C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Accuracy of diagnosis</w:t>
      </w:r>
    </w:p>
    <w:p w14:paraId="09E8B6A6" w14:textId="66A78031" w:rsidR="00DC347C" w:rsidRPr="000B76C8" w:rsidRDefault="00E32E37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atient retention</w:t>
      </w:r>
    </w:p>
    <w:p w14:paraId="42EDCC50" w14:textId="4F935D57" w:rsidR="00E32E37" w:rsidRPr="000B76C8" w:rsidRDefault="00E32E37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Clinician retention</w:t>
      </w:r>
    </w:p>
    <w:p w14:paraId="6370AD57" w14:textId="216B3118" w:rsidR="00E32E37" w:rsidRPr="000B76C8" w:rsidRDefault="00E32E37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Treatment plan adherence</w:t>
      </w:r>
    </w:p>
    <w:p w14:paraId="284735E5" w14:textId="73340A2B" w:rsidR="00E32E37" w:rsidRPr="000B76C8" w:rsidRDefault="007E0DA2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Return on investment</w:t>
      </w:r>
    </w:p>
    <w:p w14:paraId="2E770A3C" w14:textId="72267A0F" w:rsidR="007E0DA2" w:rsidRPr="000B76C8" w:rsidRDefault="00FD3A68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Clarity of care instructions</w:t>
      </w:r>
    </w:p>
    <w:p w14:paraId="49257D59" w14:textId="451750BE" w:rsidR="00FD3A68" w:rsidRPr="000B76C8" w:rsidRDefault="00B278F6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Platform ease of use</w:t>
      </w:r>
    </w:p>
    <w:p w14:paraId="2A81560D" w14:textId="3C5475A3" w:rsidR="00B278F6" w:rsidRPr="000B76C8" w:rsidRDefault="00BF4C87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Net promoter score</w:t>
      </w:r>
    </w:p>
    <w:p w14:paraId="0F31B327" w14:textId="12269CC5" w:rsidR="00BF4C87" w:rsidRPr="000B76C8" w:rsidRDefault="0037032A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Service uptime</w:t>
      </w:r>
    </w:p>
    <w:p w14:paraId="6E58E8DC" w14:textId="7887696C" w:rsidR="0037032A" w:rsidRPr="000B76C8" w:rsidRDefault="00B37868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Number of connectivity issues</w:t>
      </w:r>
    </w:p>
    <w:p w14:paraId="7DE45316" w14:textId="38422958" w:rsidR="001075D3" w:rsidRPr="000B76C8" w:rsidRDefault="001075D3" w:rsidP="00A36DFC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0B76C8">
        <w:rPr>
          <w:sz w:val="20"/>
          <w:szCs w:val="22"/>
        </w:rPr>
        <w:t>Other</w:t>
      </w:r>
      <w:r w:rsidR="006713CC" w:rsidRPr="000B76C8">
        <w:rPr>
          <w:sz w:val="20"/>
          <w:szCs w:val="22"/>
        </w:rPr>
        <w:t>: ______________</w:t>
      </w:r>
    </w:p>
    <w:p w14:paraId="7001E8AC" w14:textId="77777777" w:rsidR="00C222B3" w:rsidRPr="000B76C8" w:rsidRDefault="00C222B3" w:rsidP="00C222B3">
      <w:pPr>
        <w:pStyle w:val="ListParagraph"/>
        <w:ind w:left="1440"/>
        <w:rPr>
          <w:sz w:val="20"/>
          <w:szCs w:val="22"/>
        </w:rPr>
      </w:pPr>
    </w:p>
    <w:p w14:paraId="1E8B68B6" w14:textId="77777777" w:rsidR="00C222B3" w:rsidRPr="000B76C8" w:rsidRDefault="00C222B3" w:rsidP="00C222B3">
      <w:pPr>
        <w:pStyle w:val="ListParagraph"/>
        <w:numPr>
          <w:ilvl w:val="0"/>
          <w:numId w:val="6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>Are you currently planning on moving your organization to a single platform across the entire system?</w:t>
      </w:r>
    </w:p>
    <w:p w14:paraId="653CDA18" w14:textId="77777777" w:rsidR="00C222B3" w:rsidRPr="000B76C8" w:rsidRDefault="00C222B3" w:rsidP="00C222B3">
      <w:pPr>
        <w:pStyle w:val="ListParagraph"/>
        <w:numPr>
          <w:ilvl w:val="1"/>
          <w:numId w:val="6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>We currently use one solution across the organization</w:t>
      </w:r>
    </w:p>
    <w:p w14:paraId="6A87AB99" w14:textId="77777777" w:rsidR="00C222B3" w:rsidRPr="000B76C8" w:rsidRDefault="00C222B3" w:rsidP="00C222B3">
      <w:pPr>
        <w:pStyle w:val="ListParagraph"/>
        <w:numPr>
          <w:ilvl w:val="1"/>
          <w:numId w:val="6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>We currently use multiple platforms, but expect to move to one solution in the next 1-2 years</w:t>
      </w:r>
    </w:p>
    <w:p w14:paraId="71CF0776" w14:textId="77777777" w:rsidR="00C222B3" w:rsidRPr="000B76C8" w:rsidRDefault="00C222B3" w:rsidP="00C222B3">
      <w:pPr>
        <w:pStyle w:val="ListParagraph"/>
        <w:numPr>
          <w:ilvl w:val="1"/>
          <w:numId w:val="6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>We currently use multiple platforms, and are evaluating whether to move to one solution in the future</w:t>
      </w:r>
    </w:p>
    <w:p w14:paraId="2E5E35E0" w14:textId="77777777" w:rsidR="00C222B3" w:rsidRPr="000B76C8" w:rsidRDefault="00C222B3" w:rsidP="00C222B3">
      <w:pPr>
        <w:pStyle w:val="ListParagraph"/>
        <w:numPr>
          <w:ilvl w:val="1"/>
          <w:numId w:val="6"/>
        </w:numPr>
        <w:rPr>
          <w:rFonts w:cs="Arial"/>
          <w:sz w:val="20"/>
          <w:szCs w:val="20"/>
        </w:rPr>
      </w:pPr>
      <w:r w:rsidRPr="000B76C8">
        <w:rPr>
          <w:rFonts w:cs="Arial"/>
          <w:sz w:val="20"/>
          <w:szCs w:val="20"/>
        </w:rPr>
        <w:t>We currently use multiple platforms and expect to continue with multiple solutions moving forward</w:t>
      </w:r>
    </w:p>
    <w:p w14:paraId="06739C07" w14:textId="77777777" w:rsidR="00A36DFC" w:rsidRPr="000B76C8" w:rsidRDefault="00A36DFC" w:rsidP="00A0006C">
      <w:pPr>
        <w:pStyle w:val="ListParagraph"/>
        <w:rPr>
          <w:sz w:val="20"/>
          <w:szCs w:val="22"/>
        </w:rPr>
      </w:pPr>
    </w:p>
    <w:p w14:paraId="6FF00971" w14:textId="0377FD62" w:rsidR="009B5EC9" w:rsidRPr="00946934" w:rsidRDefault="00994861" w:rsidP="006713CC">
      <w:pPr>
        <w:pStyle w:val="ListParagraph"/>
        <w:numPr>
          <w:ilvl w:val="0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>How successfully is your health system able to integrate data from virtual health solutions</w:t>
      </w:r>
      <w:r w:rsidR="00F10A76" w:rsidRPr="00946934">
        <w:rPr>
          <w:sz w:val="20"/>
          <w:szCs w:val="22"/>
        </w:rPr>
        <w:t xml:space="preserve"> into existing EHR systems?</w:t>
      </w:r>
    </w:p>
    <w:p w14:paraId="2D4037FF" w14:textId="19EB25AC" w:rsidR="00F10A76" w:rsidRPr="00946934" w:rsidRDefault="00F10A76" w:rsidP="00F10A76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 xml:space="preserve">5 Very successfully – fully integrated </w:t>
      </w:r>
    </w:p>
    <w:p w14:paraId="6D10F0A7" w14:textId="4E0615DD" w:rsidR="00F10A76" w:rsidRPr="00946934" w:rsidRDefault="00F10A76" w:rsidP="00F10A76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>4</w:t>
      </w:r>
    </w:p>
    <w:p w14:paraId="5A81918E" w14:textId="70BAA00A" w:rsidR="00F10A76" w:rsidRPr="00946934" w:rsidRDefault="00F10A76" w:rsidP="00F10A76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>3</w:t>
      </w:r>
    </w:p>
    <w:p w14:paraId="429A94BF" w14:textId="7734B1F2" w:rsidR="00F10A76" w:rsidRPr="00946934" w:rsidRDefault="00F10A76" w:rsidP="00F10A76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>2</w:t>
      </w:r>
    </w:p>
    <w:p w14:paraId="3B9B96A9" w14:textId="163E0450" w:rsidR="00F10A76" w:rsidRPr="00946934" w:rsidRDefault="00F10A76" w:rsidP="00F10A76">
      <w:pPr>
        <w:pStyle w:val="ListParagraph"/>
        <w:numPr>
          <w:ilvl w:val="1"/>
          <w:numId w:val="6"/>
        </w:numPr>
        <w:rPr>
          <w:sz w:val="20"/>
          <w:szCs w:val="22"/>
        </w:rPr>
      </w:pPr>
      <w:r w:rsidRPr="00946934">
        <w:rPr>
          <w:sz w:val="20"/>
          <w:szCs w:val="22"/>
        </w:rPr>
        <w:t xml:space="preserve">1 Unsuccessful – not at all integrated </w:t>
      </w:r>
    </w:p>
    <w:sectPr w:rsidR="00F10A76" w:rsidRPr="00946934" w:rsidSect="00967D3E">
      <w:headerReference w:type="default" r:id="rId12"/>
      <w:footerReference w:type="default" r:id="rId13"/>
      <w:headerReference w:type="first" r:id="rId14"/>
      <w:footerReference w:type="first" r:id="rId15"/>
      <w:pgSz w:w="12240" w:h="15840"/>
      <w:pgMar w:top="1066" w:right="1008" w:bottom="1008" w:left="1008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93B64" w14:textId="77777777" w:rsidR="008C4964" w:rsidRDefault="008C4964" w:rsidP="00757145">
      <w:r>
        <w:separator/>
      </w:r>
    </w:p>
  </w:endnote>
  <w:endnote w:type="continuationSeparator" w:id="0">
    <w:p w14:paraId="4F450280" w14:textId="77777777" w:rsidR="008C4964" w:rsidRDefault="008C4964" w:rsidP="00757145">
      <w:r>
        <w:continuationSeparator/>
      </w:r>
    </w:p>
  </w:endnote>
  <w:endnote w:type="continuationNotice" w:id="1">
    <w:p w14:paraId="6835CB81" w14:textId="77777777" w:rsidR="008C4964" w:rsidRDefault="008C49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Pro-Regular">
    <w:altName w:val="Calibri"/>
    <w:charset w:val="00"/>
    <w:family w:val="auto"/>
    <w:pitch w:val="variable"/>
    <w:sig w:usb0="00000007" w:usb1="00000001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Gotham-Book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B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ABDE63" w14:textId="77777777" w:rsidR="00494BC5" w:rsidRPr="00DB115D" w:rsidRDefault="00494BC5" w:rsidP="00DB115D">
    <w:pPr>
      <w:pStyle w:val="body-serif"/>
      <w:ind w:right="360"/>
      <w:jc w:val="center"/>
      <w:rPr>
        <w:rFonts w:ascii="Gotham-Book" w:hAnsi="Gotham-Book" w:cs="Gotham-Book"/>
        <w:spacing w:val="-1"/>
        <w:sz w:val="14"/>
        <w:szCs w:val="14"/>
      </w:rPr>
    </w:pPr>
    <w:r>
      <w:rPr>
        <w:rFonts w:ascii="Gotham-Book" w:hAnsi="Gotham-Book" w:cs="Gotham-Book"/>
        <w:spacing w:val="-1"/>
        <w:sz w:val="14"/>
        <w:szCs w:val="14"/>
      </w:rPr>
      <w:t xml:space="preserve">© </w:t>
    </w:r>
    <w:r>
      <w:rPr>
        <w:rFonts w:ascii="Gotham-Book" w:hAnsi="Gotham-Book" w:cs="Gotham-Book"/>
        <w:caps/>
        <w:spacing w:val="-1"/>
        <w:sz w:val="14"/>
        <w:szCs w:val="14"/>
      </w:rPr>
      <w:t xml:space="preserve">THE HEALTH MANAGEMENT ACADEMY | </w:t>
    </w:r>
    <w:r>
      <w:rPr>
        <w:rFonts w:ascii="Gotham-Book" w:hAnsi="Gotham-Book" w:cs="Gotham-Book"/>
        <w:spacing w:val="-1"/>
        <w:sz w:val="14"/>
        <w:szCs w:val="14"/>
      </w:rPr>
      <w:t>1100 Wilson Blvd., Suite 1200, Arlington, VA 22209 | (703) 548-1022 | hmacademy.co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190B52" w14:textId="77777777" w:rsidR="00494BC5" w:rsidRPr="00757145" w:rsidRDefault="00494BC5" w:rsidP="00C676CD">
    <w:pPr>
      <w:pStyle w:val="body-serif"/>
      <w:ind w:right="360"/>
      <w:jc w:val="center"/>
      <w:rPr>
        <w:rFonts w:ascii="Gotham-Book" w:hAnsi="Gotham-Book" w:cs="Gotham-Book"/>
        <w:spacing w:val="-1"/>
        <w:sz w:val="14"/>
        <w:szCs w:val="14"/>
      </w:rPr>
    </w:pPr>
    <w:r>
      <w:rPr>
        <w:rFonts w:ascii="Gotham-Book" w:hAnsi="Gotham-Book" w:cs="Gotham-Book"/>
        <w:spacing w:val="-1"/>
        <w:sz w:val="14"/>
        <w:szCs w:val="14"/>
      </w:rPr>
      <w:t xml:space="preserve">© </w:t>
    </w:r>
    <w:r>
      <w:rPr>
        <w:rFonts w:ascii="Gotham-Book" w:hAnsi="Gotham-Book" w:cs="Gotham-Book"/>
        <w:caps/>
        <w:spacing w:val="-1"/>
        <w:sz w:val="14"/>
        <w:szCs w:val="14"/>
      </w:rPr>
      <w:t xml:space="preserve">THE HEALTH MANAGEMENT ACADEMY | </w:t>
    </w:r>
    <w:r>
      <w:rPr>
        <w:rFonts w:ascii="Gotham-Book" w:hAnsi="Gotham-Book" w:cs="Gotham-Book"/>
        <w:spacing w:val="-1"/>
        <w:sz w:val="14"/>
        <w:szCs w:val="14"/>
      </w:rPr>
      <w:t>1100 Wilson Blvd., Suite 1200, Arlington, VA 22209 | (703) 548-1022 | hmacademy.co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FF9C1" w14:textId="77777777" w:rsidR="008C4964" w:rsidRDefault="008C4964" w:rsidP="00757145">
      <w:r>
        <w:separator/>
      </w:r>
    </w:p>
  </w:footnote>
  <w:footnote w:type="continuationSeparator" w:id="0">
    <w:p w14:paraId="7D690043" w14:textId="77777777" w:rsidR="008C4964" w:rsidRDefault="008C4964" w:rsidP="00757145">
      <w:r>
        <w:continuationSeparator/>
      </w:r>
    </w:p>
  </w:footnote>
  <w:footnote w:type="continuationNotice" w:id="1">
    <w:p w14:paraId="5C5E91CB" w14:textId="77777777" w:rsidR="008C4964" w:rsidRDefault="008C49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63525" w14:textId="77777777" w:rsidR="00494BC5" w:rsidRDefault="00494BC5">
    <w:pPr>
      <w:pStyle w:val="Header"/>
    </w:pPr>
    <w:r>
      <w:rPr>
        <w:rFonts w:ascii="Arial Black" w:hAnsi="Arial Black"/>
        <w:b/>
        <w:bCs/>
        <w:noProof/>
        <w:color w:val="FFFFFF" w:themeColor="background1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3922E3AA" wp14:editId="0A84C6B4">
              <wp:simplePos x="0" y="0"/>
              <wp:positionH relativeFrom="column">
                <wp:posOffset>-640080</wp:posOffset>
              </wp:positionH>
              <wp:positionV relativeFrom="paragraph">
                <wp:posOffset>-444500</wp:posOffset>
              </wp:positionV>
              <wp:extent cx="7772400" cy="457200"/>
              <wp:effectExtent l="0" t="0" r="0" b="0"/>
              <wp:wrapTopAndBottom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solidFill>
                        <a:srgbClr val="004876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rect w14:anchorId="23C206AC" id="Rectangle 2" o:spid="_x0000_s1026" style="position:absolute;margin-left:-50.4pt;margin-top:-35pt;width:612pt;height:36pt;z-index:25165824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" fillcolor="#004876" stroked="f" strokeweight="1pt">
              <w10:wrap type="topAndBottom"/>
            </v:rect>
          </w:pict>
        </mc:Fallback>
      </mc:AlternateContent>
    </w:r>
    <w:r>
      <w:rPr>
        <w:rFonts w:ascii="Arial Black" w:hAnsi="Arial Black"/>
        <w:b/>
        <w:bCs/>
        <w:noProof/>
        <w:color w:val="FFFFFF" w:themeColor="background1"/>
      </w:rPr>
      <w:drawing>
        <wp:anchor distT="0" distB="0" distL="114300" distR="114300" simplePos="0" relativeHeight="251658243" behindDoc="1" locked="0" layoutInCell="1" allowOverlap="1" wp14:anchorId="22C7A7FB" wp14:editId="608411B0">
          <wp:simplePos x="0" y="0"/>
          <wp:positionH relativeFrom="column">
            <wp:posOffset>2113917</wp:posOffset>
          </wp:positionH>
          <wp:positionV relativeFrom="paragraph">
            <wp:posOffset>-5316220</wp:posOffset>
          </wp:positionV>
          <wp:extent cx="1714500" cy="7888605"/>
          <wp:effectExtent l="11747" t="0" r="0" b="0"/>
          <wp:wrapNone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triangles_teal-0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 rot="5400000">
                    <a:off x="0" y="0"/>
                    <a:ext cx="1714500" cy="78886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2FEAEA" w14:textId="77777777" w:rsidR="00494BC5" w:rsidRDefault="00494BC5">
    <w:pPr>
      <w:pStyle w:val="Header"/>
    </w:pPr>
    <w:r>
      <w:rPr>
        <w:rFonts w:ascii="Arial Black" w:hAnsi="Arial Black"/>
        <w:b/>
        <w:bCs/>
        <w:noProof/>
        <w:color w:val="FFFFFF" w:themeColor="background1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5A76E0B" wp14:editId="4335856C">
              <wp:simplePos x="0" y="0"/>
              <wp:positionH relativeFrom="page">
                <wp:align>left</wp:align>
              </wp:positionH>
              <wp:positionV relativeFrom="paragraph">
                <wp:posOffset>-457200</wp:posOffset>
              </wp:positionV>
              <wp:extent cx="7785735" cy="1714500"/>
              <wp:effectExtent l="0" t="0" r="0" b="0"/>
              <wp:wrapTopAndBottom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85735" cy="1714500"/>
                      </a:xfrm>
                      <a:prstGeom prst="rect">
                        <a:avLst/>
                      </a:prstGeom>
                      <a:solidFill>
                        <a:srgbClr val="084975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6sdtdh="http://schemas.microsoft.com/office/word/2020/wordml/sdtdatahash">
          <w:pict>
            <v:rect w14:anchorId="1ED1FF1A" id="Rectangle 1" o:spid="_x0000_s1026" style="position:absolute;margin-left:0;margin-top:-36pt;width:613.05pt;height:135pt;z-index:251658240;visibility:visible;mso-wrap-style:square;mso-width-percent:0;mso-wrap-distance-left:9pt;mso-wrap-distance-top:0;mso-wrap-distance-right:9pt;mso-wrap-distance-bottom:0;mso-position-horizontal:left;mso-position-horizontal-relative:page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" fillcolor="#084975" stroked="f" strokeweight="1pt">
              <w10:wrap type="topAndBottom" anchorx="page"/>
            </v:rect>
          </w:pict>
        </mc:Fallback>
      </mc:AlternateContent>
    </w:r>
    <w:r>
      <w:rPr>
        <w:rFonts w:ascii="Arial Black" w:hAnsi="Arial Black"/>
        <w:b/>
        <w:bCs/>
        <w:noProof/>
        <w:color w:val="FFFFFF" w:themeColor="background1"/>
      </w:rPr>
      <w:drawing>
        <wp:anchor distT="0" distB="0" distL="114300" distR="114300" simplePos="0" relativeHeight="251658242" behindDoc="0" locked="0" layoutInCell="1" allowOverlap="1" wp14:anchorId="774C4983" wp14:editId="44AD1928">
          <wp:simplePos x="0" y="0"/>
          <wp:positionH relativeFrom="column">
            <wp:posOffset>5255260</wp:posOffset>
          </wp:positionH>
          <wp:positionV relativeFrom="paragraph">
            <wp:posOffset>-177800</wp:posOffset>
          </wp:positionV>
          <wp:extent cx="1545590" cy="337185"/>
          <wp:effectExtent l="0" t="0" r="0" b="5715"/>
          <wp:wrapTopAndBottom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TheAcademy_Logo_2019_HMA_Logo_ColoredBkgrnd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5590" cy="3371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 Black" w:hAnsi="Arial Black"/>
        <w:b/>
        <w:bCs/>
        <w:noProof/>
        <w:color w:val="FFFFFF" w:themeColor="background1"/>
      </w:rPr>
      <mc:AlternateContent>
        <mc:Choice Requires="wps">
          <w:drawing>
            <wp:anchor distT="0" distB="0" distL="114300" distR="114300" simplePos="0" relativeHeight="251658245" behindDoc="0" locked="0" layoutInCell="1" allowOverlap="1" wp14:anchorId="3FAAE308" wp14:editId="19D47908">
              <wp:simplePos x="0" y="0"/>
              <wp:positionH relativeFrom="column">
                <wp:posOffset>-170180</wp:posOffset>
              </wp:positionH>
              <wp:positionV relativeFrom="paragraph">
                <wp:posOffset>756920</wp:posOffset>
              </wp:positionV>
              <wp:extent cx="7087235" cy="317500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87235" cy="317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8FB113" w14:textId="233BD963" w:rsidR="00494BC5" w:rsidRPr="004524EE" w:rsidRDefault="00494BC5">
                          <w:pPr>
                            <w:rPr>
                              <w:rFonts w:ascii="Arial Narrow" w:hAnsi="Arial Narrow" w:cs="Arial"/>
                              <w:color w:val="FFFFFF" w:themeColor="background1"/>
                              <w:sz w:val="32"/>
                              <w:szCs w:val="22"/>
                            </w:rPr>
                          </w:pPr>
                          <w:r>
                            <w:rPr>
                              <w:rFonts w:ascii="Arial Narrow" w:hAnsi="Arial Narrow" w:cs="Arial"/>
                              <w:color w:val="FFFFFF" w:themeColor="background1"/>
                              <w:sz w:val="32"/>
                              <w:szCs w:val="22"/>
                            </w:rPr>
                            <w:t>Quantitative Survey Instrument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AAE30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3.4pt;margin-top:59.6pt;width:558.05pt;height:2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" filled="f" stroked="f">
              <v:textbox>
                <w:txbxContent>
                  <w:p w14:paraId="718FB113" w14:textId="233BD963" w:rsidR="00494BC5" w:rsidRPr="004524EE" w:rsidRDefault="00494BC5">
                    <w:pPr>
                      <w:rPr>
                        <w:rFonts w:ascii="Arial Narrow" w:hAnsi="Arial Narrow" w:cs="Arial"/>
                        <w:color w:val="FFFFFF" w:themeColor="background1"/>
                        <w:sz w:val="32"/>
                        <w:szCs w:val="22"/>
                      </w:rPr>
                    </w:pPr>
                    <w:r>
                      <w:rPr>
                        <w:rFonts w:ascii="Arial Narrow" w:hAnsi="Arial Narrow" w:cs="Arial"/>
                        <w:color w:val="FFFFFF" w:themeColor="background1"/>
                        <w:sz w:val="32"/>
                        <w:szCs w:val="22"/>
                      </w:rPr>
                      <w:t>Quantitative Survey Instrument</w:t>
                    </w:r>
                  </w:p>
                </w:txbxContent>
              </v:textbox>
            </v:shape>
          </w:pict>
        </mc:Fallback>
      </mc:AlternateContent>
    </w:r>
    <w:r>
      <w:rPr>
        <w:rFonts w:ascii="Arial Black" w:hAnsi="Arial Black"/>
        <w:b/>
        <w:bCs/>
        <w:noProof/>
        <w:color w:val="FFFFFF" w:themeColor="background1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733FA8E" wp14:editId="701FDA79">
              <wp:simplePos x="0" y="0"/>
              <wp:positionH relativeFrom="column">
                <wp:posOffset>-170180</wp:posOffset>
              </wp:positionH>
              <wp:positionV relativeFrom="paragraph">
                <wp:posOffset>482600</wp:posOffset>
              </wp:positionV>
              <wp:extent cx="7087235" cy="317500"/>
              <wp:effectExtent l="0" t="0" r="0" b="0"/>
              <wp:wrapNone/>
              <wp:docPr id="18" name="Text Box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87235" cy="317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11A55A" w14:textId="03B06C39" w:rsidR="00494BC5" w:rsidRPr="007443AA" w:rsidRDefault="00494BC5">
                          <w:pPr>
                            <w:rPr>
                              <w:rFonts w:cs="Arial"/>
                              <w:color w:val="FFFFFF" w:themeColor="background1"/>
                              <w:sz w:val="36"/>
                            </w:rPr>
                          </w:pPr>
                          <w:r>
                            <w:rPr>
                              <w:rFonts w:cs="Arial"/>
                              <w:color w:val="FFFFFF" w:themeColor="background1"/>
                              <w:sz w:val="36"/>
                            </w:rPr>
                            <w:t>Virtual Health Strategy Assessment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733FA8E" id="Text Box 18" o:spid="_x0000_s1027" type="#_x0000_t202" style="position:absolute;margin-left:-13.4pt;margin-top:38pt;width:558.05pt;height:2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" filled="f" stroked="f">
              <v:textbox>
                <w:txbxContent>
                  <w:p w14:paraId="1911A55A" w14:textId="03B06C39" w:rsidR="00494BC5" w:rsidRPr="007443AA" w:rsidRDefault="00494BC5">
                    <w:pPr>
                      <w:rPr>
                        <w:rFonts w:cs="Arial"/>
                        <w:color w:val="FFFFFF" w:themeColor="background1"/>
                        <w:sz w:val="36"/>
                      </w:rPr>
                    </w:pPr>
                    <w:r>
                      <w:rPr>
                        <w:rFonts w:cs="Arial"/>
                        <w:color w:val="FFFFFF" w:themeColor="background1"/>
                        <w:sz w:val="36"/>
                      </w:rPr>
                      <w:t>Virtual Health Strategy Assessment</w:t>
                    </w:r>
                  </w:p>
                </w:txbxContent>
              </v:textbox>
            </v:shape>
          </w:pict>
        </mc:Fallback>
      </mc:AlternateContent>
    </w:r>
    <w:r>
      <w:rPr>
        <w:rFonts w:ascii="Arial Black" w:hAnsi="Arial Black"/>
        <w:b/>
        <w:bCs/>
        <w:noProof/>
        <w:color w:val="FFFFFF" w:themeColor="background1"/>
      </w:rPr>
      <mc:AlternateContent>
        <mc:Choice Requires="wps">
          <w:drawing>
            <wp:anchor distT="0" distB="0" distL="114300" distR="114300" simplePos="0" relativeHeight="251658244" behindDoc="0" locked="0" layoutInCell="1" allowOverlap="1" wp14:anchorId="110D3957" wp14:editId="435D68F1">
              <wp:simplePos x="0" y="0"/>
              <wp:positionH relativeFrom="column">
                <wp:posOffset>-233680</wp:posOffset>
              </wp:positionH>
              <wp:positionV relativeFrom="paragraph">
                <wp:posOffset>482600</wp:posOffset>
              </wp:positionV>
              <wp:extent cx="0" cy="586740"/>
              <wp:effectExtent l="12700" t="0" r="25400" b="35560"/>
              <wp:wrapNone/>
              <wp:docPr id="4" name="Straight Connector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586740"/>
                      </a:xfrm>
                      <a:prstGeom prst="line">
                        <a:avLst/>
                      </a:prstGeom>
                      <a:ln w="38100">
                        <a:solidFill>
                          <a:srgbClr val="F05523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 xmlns:w16sdtdh="http://schemas.microsoft.com/office/word/2020/wordml/sdtdatahash">
          <w:pict>
            <v:line w14:anchorId="1A73F28E" id="Straight Connector 4" o:spid="_x0000_s1026" style="position:absolute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8.4pt,38pt" to="-18.4pt,8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" strokecolor="#f05523" strokeweight="3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63C81"/>
    <w:multiLevelType w:val="hybridMultilevel"/>
    <w:tmpl w:val="AA4234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9C303B"/>
    <w:multiLevelType w:val="hybridMultilevel"/>
    <w:tmpl w:val="86329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E5F14"/>
    <w:multiLevelType w:val="hybridMultilevel"/>
    <w:tmpl w:val="EF6A6012"/>
    <w:lvl w:ilvl="0" w:tplc="EB2CB71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10FEA"/>
    <w:multiLevelType w:val="hybridMultilevel"/>
    <w:tmpl w:val="D570C508"/>
    <w:lvl w:ilvl="0" w:tplc="45146FA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51B00"/>
    <w:multiLevelType w:val="hybridMultilevel"/>
    <w:tmpl w:val="8E26D0E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0C00B5F"/>
    <w:multiLevelType w:val="hybridMultilevel"/>
    <w:tmpl w:val="1BFCD3CC"/>
    <w:lvl w:ilvl="0" w:tplc="FFFFFFFF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462FD"/>
    <w:multiLevelType w:val="hybridMultilevel"/>
    <w:tmpl w:val="AD9497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05559E8"/>
    <w:multiLevelType w:val="hybridMultilevel"/>
    <w:tmpl w:val="B14C5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307AE2"/>
    <w:multiLevelType w:val="hybridMultilevel"/>
    <w:tmpl w:val="197E73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6810A68"/>
    <w:multiLevelType w:val="hybridMultilevel"/>
    <w:tmpl w:val="C57E03C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A953FB9"/>
    <w:multiLevelType w:val="hybridMultilevel"/>
    <w:tmpl w:val="2AF09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D365C8"/>
    <w:multiLevelType w:val="hybridMultilevel"/>
    <w:tmpl w:val="C9AA0B42"/>
    <w:lvl w:ilvl="0" w:tplc="2B002D2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723957"/>
    <w:multiLevelType w:val="hybridMultilevel"/>
    <w:tmpl w:val="0A2ECC34"/>
    <w:lvl w:ilvl="0" w:tplc="45146FA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E6625A"/>
    <w:multiLevelType w:val="hybridMultilevel"/>
    <w:tmpl w:val="095C7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A63741"/>
    <w:multiLevelType w:val="hybridMultilevel"/>
    <w:tmpl w:val="5406EE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A00805"/>
    <w:multiLevelType w:val="hybridMultilevel"/>
    <w:tmpl w:val="8E26D0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B4563E9"/>
    <w:multiLevelType w:val="hybridMultilevel"/>
    <w:tmpl w:val="78F264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9"/>
  </w:num>
  <w:num w:numId="5">
    <w:abstractNumId w:val="16"/>
  </w:num>
  <w:num w:numId="6">
    <w:abstractNumId w:val="14"/>
  </w:num>
  <w:num w:numId="7">
    <w:abstractNumId w:val="2"/>
  </w:num>
  <w:num w:numId="8">
    <w:abstractNumId w:val="12"/>
  </w:num>
  <w:num w:numId="9">
    <w:abstractNumId w:val="1"/>
  </w:num>
  <w:num w:numId="10">
    <w:abstractNumId w:val="5"/>
  </w:num>
  <w:num w:numId="11">
    <w:abstractNumId w:val="7"/>
  </w:num>
  <w:num w:numId="12">
    <w:abstractNumId w:val="3"/>
  </w:num>
  <w:num w:numId="13">
    <w:abstractNumId w:val="6"/>
  </w:num>
  <w:num w:numId="14">
    <w:abstractNumId w:val="8"/>
  </w:num>
  <w:num w:numId="15">
    <w:abstractNumId w:val="15"/>
  </w:num>
  <w:num w:numId="16">
    <w:abstractNumId w:val="4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9E"/>
    <w:rsid w:val="000241E8"/>
    <w:rsid w:val="00025A9F"/>
    <w:rsid w:val="00030567"/>
    <w:rsid w:val="00032F94"/>
    <w:rsid w:val="00033D3D"/>
    <w:rsid w:val="00044858"/>
    <w:rsid w:val="00050E73"/>
    <w:rsid w:val="00051AC0"/>
    <w:rsid w:val="00055586"/>
    <w:rsid w:val="00093169"/>
    <w:rsid w:val="000B1743"/>
    <w:rsid w:val="000B1E79"/>
    <w:rsid w:val="000B34CD"/>
    <w:rsid w:val="000B67B0"/>
    <w:rsid w:val="000B76C8"/>
    <w:rsid w:val="000D1587"/>
    <w:rsid w:val="000D5E7C"/>
    <w:rsid w:val="0010429E"/>
    <w:rsid w:val="00106639"/>
    <w:rsid w:val="001075D3"/>
    <w:rsid w:val="0012429E"/>
    <w:rsid w:val="0014749B"/>
    <w:rsid w:val="00150842"/>
    <w:rsid w:val="001647AD"/>
    <w:rsid w:val="00177D64"/>
    <w:rsid w:val="001811C8"/>
    <w:rsid w:val="001943C6"/>
    <w:rsid w:val="001B0C04"/>
    <w:rsid w:val="001C18D5"/>
    <w:rsid w:val="001F039E"/>
    <w:rsid w:val="001F4CBD"/>
    <w:rsid w:val="002110F8"/>
    <w:rsid w:val="0021371A"/>
    <w:rsid w:val="00214FF5"/>
    <w:rsid w:val="0022071F"/>
    <w:rsid w:val="002414E7"/>
    <w:rsid w:val="002578EE"/>
    <w:rsid w:val="002828A9"/>
    <w:rsid w:val="00285BEC"/>
    <w:rsid w:val="00292B5C"/>
    <w:rsid w:val="00292C0D"/>
    <w:rsid w:val="00295D17"/>
    <w:rsid w:val="002A2098"/>
    <w:rsid w:val="002A46A2"/>
    <w:rsid w:val="002A7AA4"/>
    <w:rsid w:val="002B43BF"/>
    <w:rsid w:val="002C09A9"/>
    <w:rsid w:val="002C6500"/>
    <w:rsid w:val="002D2320"/>
    <w:rsid w:val="002D42B2"/>
    <w:rsid w:val="002E7F05"/>
    <w:rsid w:val="003059EA"/>
    <w:rsid w:val="00334524"/>
    <w:rsid w:val="00350CD3"/>
    <w:rsid w:val="00350F33"/>
    <w:rsid w:val="003675C8"/>
    <w:rsid w:val="0037032A"/>
    <w:rsid w:val="00375FA3"/>
    <w:rsid w:val="00377D53"/>
    <w:rsid w:val="003837C7"/>
    <w:rsid w:val="0038657C"/>
    <w:rsid w:val="003A53D3"/>
    <w:rsid w:val="003E34EC"/>
    <w:rsid w:val="003E3E44"/>
    <w:rsid w:val="003E453C"/>
    <w:rsid w:val="003F48F8"/>
    <w:rsid w:val="0041312A"/>
    <w:rsid w:val="00413F6E"/>
    <w:rsid w:val="004205DA"/>
    <w:rsid w:val="00422059"/>
    <w:rsid w:val="00441D79"/>
    <w:rsid w:val="004524EE"/>
    <w:rsid w:val="00461001"/>
    <w:rsid w:val="0047326D"/>
    <w:rsid w:val="00482566"/>
    <w:rsid w:val="00494BC5"/>
    <w:rsid w:val="004B60B0"/>
    <w:rsid w:val="004C0AB5"/>
    <w:rsid w:val="004C55DE"/>
    <w:rsid w:val="004E0C9C"/>
    <w:rsid w:val="004E21B3"/>
    <w:rsid w:val="004E4E0E"/>
    <w:rsid w:val="004F57CA"/>
    <w:rsid w:val="004F6809"/>
    <w:rsid w:val="0050308E"/>
    <w:rsid w:val="005163AC"/>
    <w:rsid w:val="005214E5"/>
    <w:rsid w:val="005269B1"/>
    <w:rsid w:val="00526E6E"/>
    <w:rsid w:val="00546661"/>
    <w:rsid w:val="0056750E"/>
    <w:rsid w:val="005714AC"/>
    <w:rsid w:val="00574230"/>
    <w:rsid w:val="00575146"/>
    <w:rsid w:val="005A0A07"/>
    <w:rsid w:val="005D5A11"/>
    <w:rsid w:val="005E1198"/>
    <w:rsid w:val="005F07FC"/>
    <w:rsid w:val="005F7B2B"/>
    <w:rsid w:val="0062461E"/>
    <w:rsid w:val="006539C0"/>
    <w:rsid w:val="006713CC"/>
    <w:rsid w:val="006713F8"/>
    <w:rsid w:val="00681310"/>
    <w:rsid w:val="00684E7D"/>
    <w:rsid w:val="006A1ACF"/>
    <w:rsid w:val="006B27B2"/>
    <w:rsid w:val="006D13CA"/>
    <w:rsid w:val="00703326"/>
    <w:rsid w:val="00705FE2"/>
    <w:rsid w:val="007065C8"/>
    <w:rsid w:val="0074186A"/>
    <w:rsid w:val="0074344A"/>
    <w:rsid w:val="007443AA"/>
    <w:rsid w:val="00744957"/>
    <w:rsid w:val="0075524A"/>
    <w:rsid w:val="00757145"/>
    <w:rsid w:val="00766571"/>
    <w:rsid w:val="007743DF"/>
    <w:rsid w:val="007765CD"/>
    <w:rsid w:val="00784F17"/>
    <w:rsid w:val="007B1141"/>
    <w:rsid w:val="007B6B86"/>
    <w:rsid w:val="007C0056"/>
    <w:rsid w:val="007E0DA2"/>
    <w:rsid w:val="00833AF5"/>
    <w:rsid w:val="00837632"/>
    <w:rsid w:val="00852980"/>
    <w:rsid w:val="008529EB"/>
    <w:rsid w:val="00862897"/>
    <w:rsid w:val="008804BF"/>
    <w:rsid w:val="00896637"/>
    <w:rsid w:val="008A7B5E"/>
    <w:rsid w:val="008C4964"/>
    <w:rsid w:val="008D7B67"/>
    <w:rsid w:val="0090731F"/>
    <w:rsid w:val="00916B4E"/>
    <w:rsid w:val="009300BB"/>
    <w:rsid w:val="009364EE"/>
    <w:rsid w:val="00946934"/>
    <w:rsid w:val="00967D3E"/>
    <w:rsid w:val="00984A68"/>
    <w:rsid w:val="009867B9"/>
    <w:rsid w:val="00994861"/>
    <w:rsid w:val="0099514B"/>
    <w:rsid w:val="009B3A33"/>
    <w:rsid w:val="009B5EC9"/>
    <w:rsid w:val="009B7A82"/>
    <w:rsid w:val="009C38FD"/>
    <w:rsid w:val="009D580C"/>
    <w:rsid w:val="009E0559"/>
    <w:rsid w:val="009F2E82"/>
    <w:rsid w:val="00A0006C"/>
    <w:rsid w:val="00A059E7"/>
    <w:rsid w:val="00A233D0"/>
    <w:rsid w:val="00A36DFC"/>
    <w:rsid w:val="00A44D8A"/>
    <w:rsid w:val="00A5017A"/>
    <w:rsid w:val="00A53914"/>
    <w:rsid w:val="00A76A4D"/>
    <w:rsid w:val="00AA27C7"/>
    <w:rsid w:val="00AD72CF"/>
    <w:rsid w:val="00AD7D97"/>
    <w:rsid w:val="00AF06E7"/>
    <w:rsid w:val="00AF2805"/>
    <w:rsid w:val="00B00D92"/>
    <w:rsid w:val="00B25C15"/>
    <w:rsid w:val="00B278F6"/>
    <w:rsid w:val="00B332D8"/>
    <w:rsid w:val="00B37868"/>
    <w:rsid w:val="00B41DC2"/>
    <w:rsid w:val="00B45ACA"/>
    <w:rsid w:val="00B706AF"/>
    <w:rsid w:val="00B73CE3"/>
    <w:rsid w:val="00B779F0"/>
    <w:rsid w:val="00B926BC"/>
    <w:rsid w:val="00B95D13"/>
    <w:rsid w:val="00BE16C2"/>
    <w:rsid w:val="00BF4C87"/>
    <w:rsid w:val="00BF5692"/>
    <w:rsid w:val="00BF7904"/>
    <w:rsid w:val="00C10C09"/>
    <w:rsid w:val="00C14133"/>
    <w:rsid w:val="00C222B3"/>
    <w:rsid w:val="00C25BD2"/>
    <w:rsid w:val="00C55ED2"/>
    <w:rsid w:val="00C60512"/>
    <w:rsid w:val="00C6298F"/>
    <w:rsid w:val="00C63E8F"/>
    <w:rsid w:val="00C676CD"/>
    <w:rsid w:val="00C7090B"/>
    <w:rsid w:val="00C9711B"/>
    <w:rsid w:val="00CA795D"/>
    <w:rsid w:val="00CB398F"/>
    <w:rsid w:val="00CD16ED"/>
    <w:rsid w:val="00D1070B"/>
    <w:rsid w:val="00D1228F"/>
    <w:rsid w:val="00D20E5E"/>
    <w:rsid w:val="00D23B6A"/>
    <w:rsid w:val="00D46177"/>
    <w:rsid w:val="00D539DF"/>
    <w:rsid w:val="00D751E1"/>
    <w:rsid w:val="00D76C72"/>
    <w:rsid w:val="00D84991"/>
    <w:rsid w:val="00D93B82"/>
    <w:rsid w:val="00D97930"/>
    <w:rsid w:val="00DB115D"/>
    <w:rsid w:val="00DC347C"/>
    <w:rsid w:val="00DC4B5B"/>
    <w:rsid w:val="00DD6134"/>
    <w:rsid w:val="00DE3AC5"/>
    <w:rsid w:val="00DE4CDB"/>
    <w:rsid w:val="00DE5D23"/>
    <w:rsid w:val="00DF1AAF"/>
    <w:rsid w:val="00E22C3F"/>
    <w:rsid w:val="00E32E37"/>
    <w:rsid w:val="00E50748"/>
    <w:rsid w:val="00E51507"/>
    <w:rsid w:val="00E818D6"/>
    <w:rsid w:val="00E93002"/>
    <w:rsid w:val="00E93118"/>
    <w:rsid w:val="00EA1DB1"/>
    <w:rsid w:val="00EA29D9"/>
    <w:rsid w:val="00ED53C8"/>
    <w:rsid w:val="00F01CA8"/>
    <w:rsid w:val="00F10515"/>
    <w:rsid w:val="00F10A76"/>
    <w:rsid w:val="00F26FDF"/>
    <w:rsid w:val="00F366DF"/>
    <w:rsid w:val="00F57BA5"/>
    <w:rsid w:val="00F71492"/>
    <w:rsid w:val="00F85160"/>
    <w:rsid w:val="00F85CF6"/>
    <w:rsid w:val="00F9524F"/>
    <w:rsid w:val="00F964A8"/>
    <w:rsid w:val="00FB7F9E"/>
    <w:rsid w:val="00FD045F"/>
    <w:rsid w:val="00FD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772E1"/>
  <w15:chartTrackingRefBased/>
  <w15:docId w15:val="{61F8BFC9-945D-455C-9A6E-3BBCEE6E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3118"/>
    <w:rPr>
      <w:rFonts w:ascii="Arial" w:hAnsi="Arial"/>
      <w:color w:val="3F3F3F" w:themeColor="text1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118"/>
    <w:pPr>
      <w:keepNext/>
      <w:keepLines/>
      <w:spacing w:before="240"/>
      <w:outlineLvl w:val="0"/>
    </w:pPr>
    <w:rPr>
      <w:rFonts w:eastAsiaTheme="majorEastAsia" w:cstheme="majorBidi"/>
      <w:b/>
      <w:bCs/>
      <w:color w:val="084975" w:themeColor="accent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80"/>
    <w:pPr>
      <w:keepNext/>
      <w:keepLines/>
      <w:spacing w:before="4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980"/>
    <w:pPr>
      <w:keepNext/>
      <w:keepLines/>
      <w:spacing w:before="160" w:after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1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145"/>
  </w:style>
  <w:style w:type="paragraph" w:styleId="Footer">
    <w:name w:val="footer"/>
    <w:basedOn w:val="Normal"/>
    <w:link w:val="FooterChar"/>
    <w:uiPriority w:val="99"/>
    <w:unhideWhenUsed/>
    <w:rsid w:val="007571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145"/>
  </w:style>
  <w:style w:type="paragraph" w:customStyle="1" w:styleId="body-serif">
    <w:name w:val="body - serif"/>
    <w:basedOn w:val="Normal"/>
    <w:uiPriority w:val="99"/>
    <w:rsid w:val="00757145"/>
    <w:pPr>
      <w:widowControl w:val="0"/>
      <w:suppressAutoHyphens/>
      <w:autoSpaceDE w:val="0"/>
      <w:autoSpaceDN w:val="0"/>
      <w:adjustRightInd w:val="0"/>
      <w:spacing w:after="260" w:line="280" w:lineRule="atLeast"/>
      <w:jc w:val="both"/>
      <w:textAlignment w:val="center"/>
    </w:pPr>
    <w:rPr>
      <w:rFonts w:ascii="AGaramondPro-Regular" w:hAnsi="AGaramondPro-Regular" w:cs="AGaramondPro-Regular"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75714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3118"/>
    <w:rPr>
      <w:rFonts w:ascii="Arial" w:eastAsiaTheme="majorEastAsia" w:hAnsi="Arial" w:cstheme="majorBidi"/>
      <w:b/>
      <w:bCs/>
      <w:color w:val="084975" w:themeColor="accent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980"/>
    <w:rPr>
      <w:rFonts w:ascii="Arial" w:eastAsiaTheme="majorEastAsia" w:hAnsi="Arial" w:cstheme="majorBidi"/>
      <w:b/>
      <w:bCs/>
      <w:color w:val="3F3F3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2980"/>
    <w:rPr>
      <w:rFonts w:ascii="Arial" w:eastAsiaTheme="majorEastAsia" w:hAnsi="Arial" w:cstheme="majorBidi"/>
      <w:b/>
      <w:bCs/>
      <w:color w:val="3F3F3F"/>
      <w:sz w:val="22"/>
    </w:rPr>
  </w:style>
  <w:style w:type="paragraph" w:styleId="NoSpacing">
    <w:name w:val="No Spacing"/>
    <w:uiPriority w:val="1"/>
    <w:qFormat/>
    <w:rsid w:val="00E93118"/>
    <w:rPr>
      <w:rFonts w:ascii="Arial" w:hAnsi="Arial"/>
      <w:color w:val="3F3F3F" w:themeColor="text1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6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E7"/>
    <w:rPr>
      <w:rFonts w:ascii="Segoe UI" w:hAnsi="Segoe UI" w:cs="Segoe UI"/>
      <w:color w:val="3F3F3F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F06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0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4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4BF"/>
    <w:rPr>
      <w:rFonts w:ascii="Arial" w:hAnsi="Arial"/>
      <w:color w:val="3F3F3F" w:themeColor="text1"/>
      <w:sz w:val="20"/>
      <w:szCs w:val="20"/>
    </w:rPr>
  </w:style>
  <w:style w:type="paragraph" w:customStyle="1" w:styleId="Default">
    <w:name w:val="Default"/>
    <w:rsid w:val="00B41DC2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80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mesCheung\Downloads\TheAcademy_GENERAL_WordDoc%20(2).dotx" TargetMode="External"/></Relationships>
</file>

<file path=word/theme/theme1.xml><?xml version="1.0" encoding="utf-8"?>
<a:theme xmlns:a="http://schemas.openxmlformats.org/drawingml/2006/main" name="Office Theme">
  <a:themeElements>
    <a:clrScheme name="Academy Color Palette 2019">
      <a:dk1>
        <a:srgbClr val="3F3F3F"/>
      </a:dk1>
      <a:lt1>
        <a:srgbClr val="FFFFFF"/>
      </a:lt1>
      <a:dk2>
        <a:srgbClr val="3A3838"/>
      </a:dk2>
      <a:lt2>
        <a:srgbClr val="C1C5C8"/>
      </a:lt2>
      <a:accent1>
        <a:srgbClr val="6DA9DC"/>
      </a:accent1>
      <a:accent2>
        <a:srgbClr val="084975"/>
      </a:accent2>
      <a:accent3>
        <a:srgbClr val="F05523"/>
      </a:accent3>
      <a:accent4>
        <a:srgbClr val="C1C5C8"/>
      </a:accent4>
      <a:accent5>
        <a:srgbClr val="DEE22B"/>
      </a:accent5>
      <a:accent6>
        <a:srgbClr val="00A39A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125CA714E15F408B2E5FAF9BBE9A1E" ma:contentTypeVersion="13" ma:contentTypeDescription="Create a new document." ma:contentTypeScope="" ma:versionID="6f257fd57b8cb13911617cc97a1f97fe">
  <xsd:schema xmlns:xsd="http://www.w3.org/2001/XMLSchema" xmlns:xs="http://www.w3.org/2001/XMLSchema" xmlns:p="http://schemas.microsoft.com/office/2006/metadata/properties" xmlns:ns2="bf981ca0-347b-4364-a82c-b3264a614417" xmlns:ns3="4e24ec2f-f828-44b3-a46e-f057b4534d80" targetNamespace="http://schemas.microsoft.com/office/2006/metadata/properties" ma:root="true" ma:fieldsID="f2630f36b5415f1cfc8f9c0519a80e7b" ns2:_="" ns3:_="">
    <xsd:import namespace="bf981ca0-347b-4364-a82c-b3264a614417"/>
    <xsd:import namespace="4e24ec2f-f828-44b3-a46e-f057b4534d8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Document_x0020_Type" minOccurs="0"/>
                <xsd:element ref="ns3:Tags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81ca0-347b-4364-a82c-b3264a61441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4ec2f-f828-44b3-a46e-f057b4534d80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1" nillable="true" ma:displayName="Document Type" ma:default="Quick Hits" ma:format="Dropdown" ma:internalName="Document_x0020_Type">
      <xsd:simpleType>
        <xsd:restriction base="dms:Choice">
          <xsd:enumeration value="Quick Hits"/>
          <xsd:enumeration value="Case Studies"/>
          <xsd:enumeration value="How To"/>
          <xsd:enumeration value="Ongoing Projects"/>
          <xsd:enumeration value="Quantitative Surveys"/>
          <xsd:enumeration value="Qualitative Studies"/>
          <xsd:enumeration value="Tracking Surveys"/>
        </xsd:restriction>
      </xsd:simpleType>
    </xsd:element>
    <xsd:element name="Tags" ma:index="12" nillable="true" ma:displayName="Tags" ma:internalName="Tag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2010"/>
                    <xsd:enumeration value="2011"/>
                    <xsd:enumeration value="2012"/>
                    <xsd:enumeration value="2013"/>
                    <xsd:enumeration value="2014"/>
                    <xsd:enumeration value="2015"/>
                    <xsd:enumeration value="2016"/>
                    <xsd:enumeration value="2017"/>
                    <xsd:enumeration value="2018"/>
                    <xsd:enumeration value="2019"/>
                    <xsd:enumeration value="340B"/>
                    <xsd:enumeration value="Abbott"/>
                    <xsd:enumeration value="ACO"/>
                    <xsd:enumeration value="Administrative"/>
                    <xsd:enumeration value="AI"/>
                    <xsd:enumeration value="Alignment"/>
                    <xsd:enumeration value="Alternative Payment Models"/>
                    <xsd:enumeration value="Ambulatory Care"/>
                    <xsd:enumeration value="Best Practices"/>
                    <xsd:enumeration value="Billing"/>
                    <xsd:enumeration value="Blockchain"/>
                    <xsd:enumeration value="Board"/>
                    <xsd:enumeration value="BPCI"/>
                    <xsd:enumeration value="Branding"/>
                    <xsd:enumeration value="Bundle"/>
                    <xsd:enumeration value="Capital"/>
                    <xsd:enumeration value="Care Coordination"/>
                    <xsd:enumeration value="Care Management"/>
                    <xsd:enumeration value="Care Delivery"/>
                    <xsd:enumeration value="Case Study"/>
                    <xsd:enumeration value="Center for Connected Medicine"/>
                    <xsd:enumeration value="CDO"/>
                    <xsd:enumeration value="CEO"/>
                    <xsd:enumeration value="CFO"/>
                    <xsd:enumeration value="CHRO"/>
                    <xsd:enumeration value="CIO"/>
                    <xsd:enumeration value="Clinical"/>
                    <xsd:enumeration value="CMO"/>
                    <xsd:enumeration value="CMIO"/>
                    <xsd:enumeration value="CNIO"/>
                    <xsd:enumeration value="CNO"/>
                    <xsd:enumeration value="COO"/>
                    <xsd:enumeration value="Compensation"/>
                    <xsd:enumeration value="Compliance"/>
                    <xsd:enumeration value="Consolidation"/>
                    <xsd:enumeration value="Consumerism"/>
                    <xsd:enumeration value="Costs"/>
                    <xsd:enumeration value="CSO"/>
                    <xsd:enumeration value="Cyber-Security"/>
                    <xsd:enumeration value="Disruption"/>
                    <xsd:enumeration value="Diversity"/>
                    <xsd:enumeration value="Edwards Lifesciences"/>
                    <xsd:enumeration value="eHealth"/>
                    <xsd:enumeration value="EHR"/>
                    <xsd:enumeration value="Emergency Department"/>
                    <xsd:enumeration value="Employee"/>
                    <xsd:enumeration value="Evolving Payment Model"/>
                    <xsd:enumeration value="Finance"/>
                    <xsd:enumeration value="Fujifilm Healthcare"/>
                    <xsd:enumeration value="Getwell Network"/>
                    <xsd:enumeration value="Governance"/>
                    <xsd:enumeration value="GRO"/>
                    <xsd:enumeration value="Group Purchasing"/>
                    <xsd:enumeration value="Growth"/>
                    <xsd:enumeration value="H2C"/>
                    <xsd:enumeration value="Innovation"/>
                    <xsd:enumeration value="Interoperability"/>
                    <xsd:enumeration value="Integration"/>
                    <xsd:enumeration value="IT"/>
                    <xsd:enumeration value="JLL"/>
                    <xsd:enumeration value="Literature Review"/>
                    <xsd:enumeration value="Lumeris"/>
                    <xsd:enumeration value="MACRA"/>
                    <xsd:enumeration value="MAQI"/>
                    <xsd:enumeration value="Margins"/>
                    <xsd:enumeration value="Market Share"/>
                    <xsd:enumeration value="MedCPU"/>
                    <xsd:enumeration value="Medical Group"/>
                    <xsd:enumeration value="Medicaid"/>
                    <xsd:enumeration value="Medicare"/>
                    <xsd:enumeration value="Medicare Advantage"/>
                    <xsd:enumeration value="Medspeed"/>
                    <xsd:enumeration value="Meeting Feedback"/>
                    <xsd:enumeration value="Mergers &amp; Acquisitions"/>
                    <xsd:enumeration value="MIPS"/>
                    <xsd:enumeration value="Non-Traditional Players"/>
                    <xsd:enumeration value="Ongoing"/>
                    <xsd:enumeration value="Operations"/>
                    <xsd:enumeration value="Opioid"/>
                    <xsd:enumeration value="Organizational Culture"/>
                    <xsd:enumeration value="Organizational Planning"/>
                    <xsd:enumeration value="Organizational Structuring"/>
                    <xsd:enumeration value="Pacira"/>
                    <xsd:enumeration value="Partnerships"/>
                    <xsd:enumeration value="Performance Evaluation"/>
                    <xsd:enumeration value="Pharma"/>
                    <xsd:enumeration value="Philips"/>
                    <xsd:enumeration value="Physician"/>
                    <xsd:enumeration value="Policy"/>
                    <xsd:enumeration value="Policy Brief"/>
                    <xsd:enumeration value="Population Health"/>
                    <xsd:enumeration value="Post-Acute Care"/>
                    <xsd:enumeration value="Predictive Analytics"/>
                    <xsd:enumeration value="Price transparency"/>
                    <xsd:enumeration value="Provider-owned Health Plans"/>
                    <xsd:enumeration value="QPP"/>
                    <xsd:enumeration value="Quality"/>
                    <xsd:enumeration value="Qualitative"/>
                    <xsd:enumeration value="Quantitative"/>
                    <xsd:enumeration value="Quick Hit"/>
                    <xsd:enumeration value="Regulation"/>
                    <xsd:enumeration value="Reimbursement"/>
                    <xsd:enumeration value="Reporting"/>
                    <xsd:enumeration value="Research Brief"/>
                    <xsd:enumeration value="Retail clinic"/>
                    <xsd:enumeration value="Revenue"/>
                    <xsd:enumeration value="Risk Contracting"/>
                    <xsd:enumeration value="ROI"/>
                    <xsd:enumeration value="Services"/>
                    <xsd:enumeration value="Social Determinants"/>
                    <xsd:enumeration value="Specialty Pharmacy"/>
                    <xsd:enumeration value="Strategic planning"/>
                    <xsd:enumeration value="Succession planning"/>
                    <xsd:enumeration value="Supply Chain"/>
                    <xsd:enumeration value="Syapse"/>
                    <xsd:enumeration value="Talent Management"/>
                    <xsd:enumeration value="Telehealth"/>
                    <xsd:enumeration value="Tracking"/>
                    <xsd:enumeration value="TriZetto"/>
                    <xsd:enumeration value="Urgent Care"/>
                    <xsd:enumeration value="Value-Based Care"/>
                  </xsd:restriction>
                </xsd:simpleType>
              </xsd:element>
            </xsd:sequence>
          </xsd:extension>
        </xsd:complexContent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s xmlns="4e24ec2f-f828-44b3-a46e-f057b4534d80"/>
    <Document_x0020_Type xmlns="4e24ec2f-f828-44b3-a46e-f057b4534d80">Quick Hits</Document_x0020_Type>
    <_dlc_DocId xmlns="bf981ca0-347b-4364-a82c-b3264a614417">5QEZU2R6754H-1023915922-87818</_dlc_DocId>
    <_dlc_DocIdUrl xmlns="bf981ca0-347b-4364-a82c-b3264a614417">
      <Url>https://healthmanagementacademyin.sharepoint.com/teamsites/research/_layouts/15/DocIdRedir.aspx?ID=5QEZU2R6754H-1023915922-87818</Url>
      <Description>5QEZU2R6754H-1023915922-87818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CA36270-9AB0-46D9-AD38-D90682EB59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81ca0-347b-4364-a82c-b3264a614417"/>
    <ds:schemaRef ds:uri="4e24ec2f-f828-44b3-a46e-f057b4534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F96149-E0DF-4590-8005-056293A9216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F344464-8052-4096-A067-87F3CD0A92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6614765-0C1F-428F-9FDE-86A36420EA4C}">
  <ds:schemaRefs>
    <ds:schemaRef ds:uri="http://schemas.microsoft.com/office/2006/metadata/properties"/>
    <ds:schemaRef ds:uri="http://schemas.microsoft.com/office/infopath/2007/PartnerControls"/>
    <ds:schemaRef ds:uri="4e24ec2f-f828-44b3-a46e-f057b4534d80"/>
    <ds:schemaRef ds:uri="bf981ca0-347b-4364-a82c-b3264a614417"/>
  </ds:schemaRefs>
</ds:datastoreItem>
</file>

<file path=customXml/itemProps5.xml><?xml version="1.0" encoding="utf-8"?>
<ds:datastoreItem xmlns:ds="http://schemas.openxmlformats.org/officeDocument/2006/customXml" ds:itemID="{F10EA7E0-74A8-47FB-AED0-656432CB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Academy_GENERAL_WordDoc (2)</Template>
  <TotalTime>7</TotalTime>
  <Pages>4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eung</dc:creator>
  <cp:keywords/>
  <dc:description/>
  <cp:lastModifiedBy>McDonald, Iain</cp:lastModifiedBy>
  <cp:revision>3</cp:revision>
  <dcterms:created xsi:type="dcterms:W3CDTF">2022-04-21T09:11:00Z</dcterms:created>
  <dcterms:modified xsi:type="dcterms:W3CDTF">2022-04-2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125CA714E15F408B2E5FAF9BBE9A1E</vt:lpwstr>
  </property>
  <property fmtid="{D5CDD505-2E9C-101B-9397-08002B2CF9AE}" pid="3" name="_dlc_DocIdItemGuid">
    <vt:lpwstr>31d8bd1d-2b8a-4282-b037-b93790756669</vt:lpwstr>
  </property>
</Properties>
</file>